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D7C06" w14:textId="7EA3909B" w:rsidR="00DA2CC5" w:rsidRPr="00283BEA" w:rsidRDefault="331C295D" w:rsidP="5DD72228">
      <w:pPr>
        <w:pStyle w:val="TOCHeading"/>
        <w:rPr>
          <w:rFonts w:asciiTheme="minorHAnsi" w:eastAsiaTheme="minorEastAsia" w:hAnsiTheme="minorHAnsi" w:cstheme="minorBidi"/>
          <w:color w:val="auto"/>
          <w:sz w:val="22"/>
          <w:szCs w:val="22"/>
          <w:lang w:val="nb-NO"/>
        </w:rPr>
      </w:pPr>
      <w:r>
        <w:t>Supplemental materials</w:t>
      </w:r>
    </w:p>
    <w:p w14:paraId="37200F2E" w14:textId="3655AD8F" w:rsidR="00DA2CC5" w:rsidRPr="00283BEA" w:rsidRDefault="00DA2CC5" w:rsidP="5DD72228">
      <w:pPr>
        <w:ind w:firstLine="284"/>
        <w:rPr>
          <w:rFonts w:eastAsiaTheme="majorEastAsia"/>
          <w:b/>
          <w:bCs/>
          <w:color w:val="000000" w:themeColor="text1"/>
          <w:sz w:val="24"/>
          <w:szCs w:val="24"/>
        </w:rPr>
      </w:pPr>
    </w:p>
    <w:p w14:paraId="7F01807D" w14:textId="0AD95FDD" w:rsidR="00DA2CC5" w:rsidRPr="00283BEA" w:rsidRDefault="331C295D" w:rsidP="5DD72228">
      <w:pPr>
        <w:ind w:firstLine="284"/>
        <w:rPr>
          <w:rFonts w:eastAsiaTheme="majorEastAsia"/>
          <w:b/>
          <w:bCs/>
          <w:color w:val="000000" w:themeColor="text1"/>
          <w:sz w:val="24"/>
          <w:szCs w:val="24"/>
        </w:rPr>
      </w:pPr>
      <w:bookmarkStart w:id="0" w:name="_Int_lsQdv5h7"/>
      <w:proofErr w:type="spellStart"/>
      <w:r w:rsidRPr="5DD72228">
        <w:rPr>
          <w:rFonts w:eastAsiaTheme="majorEastAsia"/>
          <w:b/>
          <w:bCs/>
          <w:color w:val="000000" w:themeColor="text1"/>
          <w:sz w:val="24"/>
          <w:szCs w:val="24"/>
        </w:rPr>
        <w:t>Article</w:t>
      </w:r>
      <w:proofErr w:type="spellEnd"/>
      <w:r w:rsidRPr="5DD72228">
        <w:rPr>
          <w:rFonts w:eastAsiaTheme="majorEastAsia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5DD72228">
        <w:rPr>
          <w:rFonts w:eastAsiaTheme="majorEastAsia"/>
          <w:b/>
          <w:bCs/>
          <w:color w:val="000000" w:themeColor="text1"/>
          <w:sz w:val="24"/>
          <w:szCs w:val="24"/>
        </w:rPr>
        <w:t>title</w:t>
      </w:r>
      <w:proofErr w:type="spellEnd"/>
      <w:r w:rsidRPr="5DD72228">
        <w:rPr>
          <w:rFonts w:eastAsiaTheme="majorEastAsia"/>
          <w:b/>
          <w:bCs/>
          <w:color w:val="000000" w:themeColor="text1"/>
          <w:sz w:val="24"/>
          <w:szCs w:val="24"/>
        </w:rPr>
        <w:t xml:space="preserve">: </w:t>
      </w:r>
    </w:p>
    <w:p w14:paraId="51B2E787" w14:textId="1BA65E9B" w:rsidR="00DA2CC5" w:rsidRPr="00283BEA" w:rsidRDefault="331C295D" w:rsidP="5DD72228">
      <w:pPr>
        <w:pStyle w:val="TOCHeading"/>
        <w:rPr>
          <w:rFonts w:ascii="Calibri Light" w:hAnsi="Calibri Light"/>
          <w:b/>
          <w:bCs/>
        </w:rPr>
      </w:pPr>
      <w:r w:rsidRPr="5DD72228">
        <w:rPr>
          <w:rFonts w:asciiTheme="minorHAnsi" w:hAnsiTheme="minorHAnsi" w:cstheme="minorBidi"/>
          <w:b/>
          <w:bCs/>
          <w:color w:val="000000" w:themeColor="text1"/>
          <w:sz w:val="28"/>
          <w:szCs w:val="28"/>
        </w:rPr>
        <w:t>Benzene exposure from selected work tasks on offshore petroleum installations on the Norwegian continental shelf, 2002-2018</w:t>
      </w:r>
      <w:bookmarkEnd w:id="0"/>
    </w:p>
    <w:p w14:paraId="4B8197F4" w14:textId="4821A23A" w:rsidR="00DA2CC5" w:rsidRPr="00283BEA" w:rsidRDefault="00DA2CC5" w:rsidP="5DD72228"/>
    <w:p w14:paraId="45960882" w14:textId="77777777" w:rsidR="00DA2CC5" w:rsidRPr="00283BEA" w:rsidRDefault="331C295D" w:rsidP="5DD72228">
      <w:pPr>
        <w:ind w:firstLine="284"/>
        <w:rPr>
          <w:rFonts w:eastAsiaTheme="majorEastAsia"/>
          <w:b/>
          <w:bCs/>
          <w:color w:val="000000" w:themeColor="text1"/>
          <w:sz w:val="24"/>
          <w:szCs w:val="24"/>
          <w:lang w:val="en-GB"/>
        </w:rPr>
      </w:pPr>
      <w:r w:rsidRPr="5DD72228">
        <w:rPr>
          <w:rFonts w:eastAsiaTheme="majorEastAsia"/>
          <w:b/>
          <w:bCs/>
          <w:color w:val="000000" w:themeColor="text1"/>
          <w:sz w:val="24"/>
          <w:szCs w:val="24"/>
          <w:lang w:val="en-GB"/>
        </w:rPr>
        <w:t>Authors:</w:t>
      </w:r>
    </w:p>
    <w:p w14:paraId="0FC0B50B" w14:textId="77777777" w:rsidR="00DA2CC5" w:rsidRPr="008E41A9" w:rsidRDefault="331C295D" w:rsidP="5DD72228">
      <w:pPr>
        <w:ind w:firstLine="284"/>
        <w:rPr>
          <w:rFonts w:ascii="Times New Roman" w:hAnsi="Times New Roman" w:cs="Times New Roman"/>
          <w:sz w:val="24"/>
          <w:szCs w:val="24"/>
        </w:rPr>
      </w:pPr>
      <w:r w:rsidRPr="008E41A9">
        <w:rPr>
          <w:rFonts w:ascii="Times New Roman" w:hAnsi="Times New Roman" w:cs="Times New Roman"/>
          <w:sz w:val="24"/>
          <w:szCs w:val="24"/>
        </w:rPr>
        <w:t>Hilde Ridderseth</w:t>
      </w:r>
      <w:r w:rsidRPr="008E41A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E41A9">
        <w:rPr>
          <w:rFonts w:ascii="Times New Roman" w:hAnsi="Times New Roman" w:cs="Times New Roman"/>
          <w:sz w:val="24"/>
          <w:szCs w:val="24"/>
        </w:rPr>
        <w:t xml:space="preserve">, </w:t>
      </w:r>
      <w:r w:rsidRPr="008E41A9">
        <w:rPr>
          <w:rFonts w:ascii="Times New Roman" w:hAnsi="Times New Roman" w:cs="Times New Roman"/>
          <w:color w:val="2A2A2A"/>
          <w:sz w:val="21"/>
          <w:szCs w:val="21"/>
        </w:rPr>
        <w:t> Tel: +47 90779086; e-mail: </w:t>
      </w:r>
      <w:hyperlink r:id="rId6">
        <w:r w:rsidRPr="008E41A9">
          <w:rPr>
            <w:rStyle w:val="Hyperlink"/>
            <w:rFonts w:ascii="Times New Roman" w:hAnsi="Times New Roman" w:cs="Times New Roman"/>
            <w:color w:val="006FB7"/>
            <w:sz w:val="21"/>
            <w:szCs w:val="21"/>
          </w:rPr>
          <w:t>hilde.ridderseth@uib.no</w:t>
        </w:r>
      </w:hyperlink>
    </w:p>
    <w:p w14:paraId="40285797" w14:textId="77777777" w:rsidR="00DA2CC5" w:rsidRPr="008E41A9" w:rsidRDefault="331C295D" w:rsidP="5DD72228">
      <w:pPr>
        <w:ind w:firstLine="284"/>
        <w:rPr>
          <w:rFonts w:ascii="Times New Roman" w:hAnsi="Times New Roman" w:cs="Times New Roman"/>
          <w:sz w:val="24"/>
          <w:szCs w:val="24"/>
        </w:rPr>
      </w:pPr>
      <w:r w:rsidRPr="008E41A9">
        <w:rPr>
          <w:rFonts w:ascii="Times New Roman" w:hAnsi="Times New Roman" w:cs="Times New Roman"/>
          <w:sz w:val="24"/>
          <w:szCs w:val="24"/>
        </w:rPr>
        <w:t xml:space="preserve">Dagrun Slettebø Daltveit </w:t>
      </w:r>
      <w:r w:rsidRPr="008E41A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E41A9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7E44CA80" w14:textId="77777777" w:rsidR="00DA2CC5" w:rsidRPr="008E41A9" w:rsidRDefault="331C295D" w:rsidP="5DD72228">
      <w:pPr>
        <w:ind w:firstLine="284"/>
        <w:rPr>
          <w:rFonts w:ascii="Times New Roman" w:hAnsi="Times New Roman" w:cs="Times New Roman"/>
          <w:sz w:val="24"/>
          <w:szCs w:val="24"/>
        </w:rPr>
      </w:pPr>
      <w:r w:rsidRPr="008E41A9">
        <w:rPr>
          <w:rFonts w:ascii="Times New Roman" w:hAnsi="Times New Roman" w:cs="Times New Roman"/>
          <w:sz w:val="24"/>
          <w:szCs w:val="24"/>
        </w:rPr>
        <w:t>Bjørg Eli Hollund</w:t>
      </w:r>
      <w:r w:rsidRPr="008E41A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E41A9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7DDB3127" w14:textId="77777777" w:rsidR="00DA2CC5" w:rsidRPr="008E41A9" w:rsidRDefault="331C295D" w:rsidP="5DD72228">
      <w:pPr>
        <w:ind w:firstLine="284"/>
        <w:rPr>
          <w:rFonts w:ascii="Times New Roman" w:hAnsi="Times New Roman" w:cs="Times New Roman"/>
          <w:sz w:val="24"/>
          <w:szCs w:val="24"/>
        </w:rPr>
      </w:pPr>
      <w:r w:rsidRPr="008E41A9">
        <w:rPr>
          <w:rFonts w:ascii="Times New Roman" w:hAnsi="Times New Roman" w:cs="Times New Roman"/>
          <w:sz w:val="24"/>
          <w:szCs w:val="24"/>
        </w:rPr>
        <w:t>Jorunn Kirkeleit</w:t>
      </w:r>
      <w:r w:rsidRPr="008E41A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E41A9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6A7C4E95" w14:textId="77777777" w:rsidR="00DA2CC5" w:rsidRPr="008E41A9" w:rsidRDefault="331C295D" w:rsidP="5DD72228">
      <w:pPr>
        <w:ind w:firstLine="284"/>
        <w:rPr>
          <w:rFonts w:ascii="Times New Roman" w:hAnsi="Times New Roman" w:cs="Times New Roman"/>
          <w:sz w:val="24"/>
          <w:szCs w:val="24"/>
        </w:rPr>
      </w:pPr>
      <w:r w:rsidRPr="008E41A9">
        <w:rPr>
          <w:rFonts w:ascii="Times New Roman" w:hAnsi="Times New Roman" w:cs="Times New Roman"/>
          <w:sz w:val="24"/>
          <w:szCs w:val="24"/>
        </w:rPr>
        <w:t>Hans Kromhout</w:t>
      </w:r>
      <w:r w:rsidRPr="008E41A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E41A9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32F3FC5C" w14:textId="77777777" w:rsidR="00DA2CC5" w:rsidRPr="008E41A9" w:rsidRDefault="331C295D" w:rsidP="5DD72228">
      <w:pPr>
        <w:ind w:firstLine="284"/>
        <w:rPr>
          <w:rFonts w:ascii="Times New Roman" w:hAnsi="Times New Roman" w:cs="Times New Roman"/>
          <w:sz w:val="24"/>
          <w:szCs w:val="24"/>
        </w:rPr>
      </w:pPr>
      <w:r w:rsidRPr="008E41A9">
        <w:rPr>
          <w:rFonts w:ascii="Times New Roman" w:hAnsi="Times New Roman" w:cs="Times New Roman"/>
          <w:sz w:val="24"/>
          <w:szCs w:val="24"/>
        </w:rPr>
        <w:t>Kirsti Krüger</w:t>
      </w:r>
      <w:r w:rsidRPr="008E41A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E41A9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255BB833" w14:textId="77777777" w:rsidR="00DA2CC5" w:rsidRPr="008E41A9" w:rsidRDefault="331C295D" w:rsidP="5DD72228">
      <w:pPr>
        <w:ind w:firstLine="284"/>
        <w:rPr>
          <w:rFonts w:ascii="Times New Roman" w:hAnsi="Times New Roman" w:cs="Times New Roman"/>
          <w:sz w:val="24"/>
          <w:szCs w:val="24"/>
        </w:rPr>
      </w:pPr>
      <w:r w:rsidRPr="008E41A9">
        <w:rPr>
          <w:rFonts w:ascii="Times New Roman" w:hAnsi="Times New Roman" w:cs="Times New Roman"/>
          <w:sz w:val="24"/>
          <w:szCs w:val="24"/>
        </w:rPr>
        <w:t>Kari Aasbø</w:t>
      </w:r>
      <w:r w:rsidRPr="008E41A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E41A9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4845B552" w14:textId="77777777" w:rsidR="00DA2CC5" w:rsidRPr="008E41A9" w:rsidRDefault="331C295D" w:rsidP="5DD72228">
      <w:pPr>
        <w:ind w:firstLine="284"/>
        <w:rPr>
          <w:rFonts w:ascii="Times New Roman" w:hAnsi="Times New Roman" w:cs="Times New Roman"/>
          <w:sz w:val="24"/>
          <w:szCs w:val="24"/>
          <w:vertAlign w:val="superscript"/>
        </w:rPr>
      </w:pPr>
      <w:r w:rsidRPr="008E41A9">
        <w:rPr>
          <w:rFonts w:ascii="Times New Roman" w:hAnsi="Times New Roman" w:cs="Times New Roman"/>
          <w:sz w:val="24"/>
          <w:szCs w:val="24"/>
        </w:rPr>
        <w:t>Magne Bråtveit</w:t>
      </w:r>
      <w:r w:rsidRPr="008E41A9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6CD2DAC9" w14:textId="77777777" w:rsidR="00DA2CC5" w:rsidRPr="008E41A9" w:rsidRDefault="00DA2CC5" w:rsidP="5DD72228">
      <w:pPr>
        <w:rPr>
          <w:rFonts w:ascii="Times New Roman" w:hAnsi="Times New Roman" w:cs="Times New Roman"/>
          <w:sz w:val="24"/>
          <w:szCs w:val="24"/>
        </w:rPr>
      </w:pPr>
    </w:p>
    <w:p w14:paraId="4DD433A6" w14:textId="77777777" w:rsidR="00DA2CC5" w:rsidRPr="008E41A9" w:rsidRDefault="331C295D" w:rsidP="5DD72228">
      <w:pPr>
        <w:ind w:firstLine="284"/>
        <w:rPr>
          <w:rFonts w:ascii="Times New Roman" w:hAnsi="Times New Roman" w:cs="Times New Roman"/>
          <w:sz w:val="24"/>
          <w:szCs w:val="24"/>
          <w:lang w:val="en-GB"/>
        </w:rPr>
      </w:pPr>
      <w:r w:rsidRPr="008E41A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8E41A9">
        <w:rPr>
          <w:rFonts w:ascii="Times New Roman" w:hAnsi="Times New Roman" w:cs="Times New Roman"/>
          <w:sz w:val="24"/>
          <w:szCs w:val="24"/>
          <w:lang w:val="en-GB"/>
        </w:rPr>
        <w:t>University of Bergen, Bergen, Norway</w:t>
      </w:r>
    </w:p>
    <w:p w14:paraId="3C7D7107" w14:textId="77777777" w:rsidR="00DA2CC5" w:rsidRPr="008E41A9" w:rsidRDefault="331C295D" w:rsidP="5DD72228">
      <w:pPr>
        <w:ind w:firstLine="284"/>
        <w:rPr>
          <w:rFonts w:ascii="Times New Roman" w:hAnsi="Times New Roman" w:cs="Times New Roman"/>
          <w:sz w:val="24"/>
          <w:szCs w:val="24"/>
          <w:lang w:val="en-GB"/>
        </w:rPr>
      </w:pPr>
      <w:r w:rsidRPr="008E41A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8E41A9">
        <w:rPr>
          <w:rFonts w:ascii="Times New Roman" w:hAnsi="Times New Roman" w:cs="Times New Roman"/>
          <w:sz w:val="24"/>
          <w:szCs w:val="24"/>
          <w:lang w:val="en-GB"/>
        </w:rPr>
        <w:t xml:space="preserve"> Institute for Risk Assessment Sciences, Utrecht University, Utrecht, The Netherlands</w:t>
      </w:r>
    </w:p>
    <w:p w14:paraId="73BB5B50" w14:textId="0116B135" w:rsidR="00DA2CC5" w:rsidRPr="008E41A9" w:rsidRDefault="331C295D" w:rsidP="5DD72228">
      <w:pPr>
        <w:ind w:firstLine="284"/>
        <w:rPr>
          <w:rFonts w:ascii="Times New Roman" w:hAnsi="Times New Roman" w:cs="Times New Roman"/>
          <w:sz w:val="24"/>
          <w:szCs w:val="24"/>
        </w:rPr>
      </w:pPr>
      <w:r w:rsidRPr="008E41A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8E41A9">
        <w:rPr>
          <w:rFonts w:ascii="Times New Roman" w:hAnsi="Times New Roman" w:cs="Times New Roman"/>
          <w:sz w:val="24"/>
          <w:szCs w:val="24"/>
          <w:lang w:val="en-GB"/>
        </w:rPr>
        <w:t>Equinor ASA, Norway</w:t>
      </w:r>
    </w:p>
    <w:p w14:paraId="37826BAB" w14:textId="6574E0B5" w:rsidR="00DA2CC5" w:rsidRPr="00283BEA" w:rsidRDefault="00DA2CC5" w:rsidP="5DD72228">
      <w:pPr>
        <w:ind w:firstLine="284"/>
        <w:rPr>
          <w:sz w:val="24"/>
          <w:szCs w:val="24"/>
          <w:lang w:val="en-GB"/>
        </w:rPr>
      </w:pPr>
    </w:p>
    <w:p w14:paraId="041F74F5" w14:textId="2C91F40A" w:rsidR="00DA2CC5" w:rsidRPr="00283BEA" w:rsidRDefault="00DA2CC5" w:rsidP="5DD72228">
      <w:pPr>
        <w:spacing w:after="0"/>
        <w:rPr>
          <w:rFonts w:ascii="Times New Roman" w:eastAsia="Times New Roman" w:hAnsi="Times New Roman" w:cs="Times New Roman"/>
          <w:color w:val="000000" w:themeColor="text1"/>
          <w:lang w:val="en-GB"/>
        </w:rPr>
      </w:pPr>
    </w:p>
    <w:p w14:paraId="1FDCC378" w14:textId="791F801F" w:rsidR="00DA2CC5" w:rsidRPr="00283BEA" w:rsidRDefault="00DA2CC5" w:rsidP="5DD72228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6C4E0983" w14:textId="6D49D769" w:rsidR="00341080" w:rsidRDefault="00341080" w:rsidP="0034108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4693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able </w:t>
      </w:r>
      <w:r w:rsidR="00A6708D">
        <w:rPr>
          <w:rFonts w:ascii="Times New Roman" w:hAnsi="Times New Roman" w:cs="Times New Roman"/>
          <w:b/>
          <w:bCs/>
          <w:sz w:val="20"/>
          <w:szCs w:val="20"/>
          <w:lang w:val="en-GB"/>
        </w:rPr>
        <w:t>1</w:t>
      </w:r>
      <w:r w:rsidRPr="0044693D">
        <w:rPr>
          <w:rFonts w:ascii="Times New Roman" w:hAnsi="Times New Roman" w:cs="Times New Roman"/>
          <w:b/>
          <w:bCs/>
          <w:sz w:val="20"/>
          <w:szCs w:val="20"/>
          <w:lang w:val="en-GB"/>
        </w:rPr>
        <w:t>S.</w:t>
      </w:r>
      <w:r w:rsidRPr="0044693D">
        <w:rPr>
          <w:b/>
          <w:bCs/>
          <w:lang w:val="en-GB"/>
        </w:rPr>
        <w:t xml:space="preserve"> </w:t>
      </w:r>
      <w:r w:rsidRPr="0044693D">
        <w:rPr>
          <w:rFonts w:ascii="Times New Roman" w:hAnsi="Times New Roman" w:cs="Times New Roman"/>
          <w:sz w:val="20"/>
          <w:szCs w:val="20"/>
          <w:lang w:val="en-GB"/>
        </w:rPr>
        <w:t xml:space="preserve">Annual changes overall and for sampling and disassembling/assembling for the period 2002-2018. </w:t>
      </w:r>
    </w:p>
    <w:p w14:paraId="0EA33B6D" w14:textId="49C3818E" w:rsidR="00341080" w:rsidRPr="00341080" w:rsidRDefault="00341080" w:rsidP="0034108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4693D">
        <w:rPr>
          <w:rFonts w:ascii="Times New Roman" w:hAnsi="Times New Roman" w:cs="Times New Roman"/>
          <w:sz w:val="20"/>
          <w:szCs w:val="20"/>
          <w:lang w:val="en-GB"/>
        </w:rPr>
        <w:t xml:space="preserve">Results are presented unadjusted and adjusted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0"/>
        <w:gridCol w:w="3020"/>
      </w:tblGrid>
      <w:tr w:rsidR="00341080" w:rsidRPr="009A4622" w14:paraId="22C44ED9" w14:textId="77777777" w:rsidTr="00E82CD6">
        <w:trPr>
          <w:trHeight w:val="454"/>
        </w:trPr>
        <w:tc>
          <w:tcPr>
            <w:tcW w:w="3020" w:type="dxa"/>
            <w:tcBorders>
              <w:top w:val="single" w:sz="4" w:space="0" w:color="auto"/>
            </w:tcBorders>
          </w:tcPr>
          <w:p w14:paraId="272B84F7" w14:textId="77777777" w:rsidR="00341080" w:rsidRPr="009A4622" w:rsidRDefault="00341080" w:rsidP="003410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98AC54" w14:textId="77777777" w:rsidR="00341080" w:rsidRPr="009A4622" w:rsidRDefault="00341080" w:rsidP="0034108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9A46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Unadjusted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 xml:space="preserve"> (%)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17FFFD" w14:textId="77777777" w:rsidR="00341080" w:rsidRPr="009A4622" w:rsidRDefault="00341080" w:rsidP="0034108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9A46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Adjusted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 xml:space="preserve"> (%)</w:t>
            </w:r>
          </w:p>
        </w:tc>
      </w:tr>
      <w:tr w:rsidR="00341080" w:rsidRPr="009A4622" w14:paraId="7D9712BC" w14:textId="77777777" w:rsidTr="00E82CD6">
        <w:tc>
          <w:tcPr>
            <w:tcW w:w="3020" w:type="dxa"/>
          </w:tcPr>
          <w:p w14:paraId="6011AEAD" w14:textId="77777777" w:rsidR="00341080" w:rsidRPr="009A4622" w:rsidRDefault="00341080" w:rsidP="00E82CD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9A46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All measurements</w:t>
            </w:r>
          </w:p>
        </w:tc>
        <w:tc>
          <w:tcPr>
            <w:tcW w:w="3020" w:type="dxa"/>
            <w:tcBorders>
              <w:top w:val="single" w:sz="4" w:space="0" w:color="auto"/>
            </w:tcBorders>
            <w:vAlign w:val="bottom"/>
          </w:tcPr>
          <w:p w14:paraId="21670681" w14:textId="77777777" w:rsidR="00341080" w:rsidRPr="009A4622" w:rsidRDefault="00341080" w:rsidP="00E82CD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9A4622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11.7 (-18.8- to -4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</w:t>
            </w:r>
            <w:r w:rsidRPr="009A4622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3020" w:type="dxa"/>
            <w:tcBorders>
              <w:top w:val="single" w:sz="4" w:space="0" w:color="auto"/>
            </w:tcBorders>
            <w:vAlign w:val="bottom"/>
          </w:tcPr>
          <w:p w14:paraId="08714CAC" w14:textId="77777777" w:rsidR="00341080" w:rsidRPr="009A4622" w:rsidRDefault="00341080" w:rsidP="00E82CD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9A4622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10.2 (-17.4- to -2.4)</w:t>
            </w:r>
          </w:p>
        </w:tc>
      </w:tr>
      <w:tr w:rsidR="00341080" w:rsidRPr="009A4622" w14:paraId="0D857390" w14:textId="77777777" w:rsidTr="00E82CD6">
        <w:tc>
          <w:tcPr>
            <w:tcW w:w="3020" w:type="dxa"/>
          </w:tcPr>
          <w:p w14:paraId="27B6B59A" w14:textId="77777777" w:rsidR="00341080" w:rsidRPr="009A4622" w:rsidRDefault="00341080" w:rsidP="00E82CD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9A46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Sampling</w:t>
            </w:r>
          </w:p>
        </w:tc>
        <w:tc>
          <w:tcPr>
            <w:tcW w:w="3020" w:type="dxa"/>
            <w:vAlign w:val="bottom"/>
          </w:tcPr>
          <w:p w14:paraId="27619FCD" w14:textId="77777777" w:rsidR="00341080" w:rsidRPr="009A4622" w:rsidRDefault="00341080" w:rsidP="00E82CD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9A4622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7.2 (-17.6- 4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6</w:t>
            </w:r>
            <w:r w:rsidRPr="009A4622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3020" w:type="dxa"/>
            <w:vAlign w:val="bottom"/>
          </w:tcPr>
          <w:p w14:paraId="673C408E" w14:textId="77777777" w:rsidR="00341080" w:rsidRPr="009A4622" w:rsidRDefault="00341080" w:rsidP="00E82CD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9A4622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3.9 (-15.0- 8.5)</w:t>
            </w:r>
          </w:p>
        </w:tc>
      </w:tr>
      <w:tr w:rsidR="00341080" w:rsidRPr="009A4622" w14:paraId="34974B22" w14:textId="77777777" w:rsidTr="00E82CD6">
        <w:tc>
          <w:tcPr>
            <w:tcW w:w="3020" w:type="dxa"/>
            <w:tcBorders>
              <w:bottom w:val="single" w:sz="4" w:space="0" w:color="auto"/>
            </w:tcBorders>
          </w:tcPr>
          <w:p w14:paraId="53AF04F9" w14:textId="77777777" w:rsidR="00341080" w:rsidRPr="009A4622" w:rsidRDefault="00341080" w:rsidP="00E82CD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9A46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Disassembling/assembling</w:t>
            </w:r>
          </w:p>
        </w:tc>
        <w:tc>
          <w:tcPr>
            <w:tcW w:w="3020" w:type="dxa"/>
            <w:tcBorders>
              <w:bottom w:val="single" w:sz="4" w:space="0" w:color="auto"/>
            </w:tcBorders>
            <w:vAlign w:val="bottom"/>
          </w:tcPr>
          <w:p w14:paraId="7C5E9DFE" w14:textId="77777777" w:rsidR="00341080" w:rsidRPr="009A4622" w:rsidRDefault="00341080" w:rsidP="00E82CD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9A4622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9.3 (-23.1- 6.9)</w:t>
            </w:r>
          </w:p>
        </w:tc>
        <w:tc>
          <w:tcPr>
            <w:tcW w:w="3020" w:type="dxa"/>
            <w:tcBorders>
              <w:bottom w:val="single" w:sz="4" w:space="0" w:color="auto"/>
            </w:tcBorders>
            <w:vAlign w:val="bottom"/>
          </w:tcPr>
          <w:p w14:paraId="54E01BCC" w14:textId="77777777" w:rsidR="00341080" w:rsidRPr="009A4622" w:rsidRDefault="00341080" w:rsidP="00E82CD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9A4622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11.5 (-25.7- 5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</w:t>
            </w:r>
            <w:r w:rsidRPr="009A4622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</w:tr>
    </w:tbl>
    <w:p w14:paraId="2B2A3204" w14:textId="77777777" w:rsidR="00341080" w:rsidRDefault="00341080" w:rsidP="00341080"/>
    <w:p w14:paraId="17924B91" w14:textId="77777777" w:rsidR="00341080" w:rsidRDefault="00341080" w:rsidP="00CA658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b-NO"/>
        </w:rPr>
      </w:pPr>
    </w:p>
    <w:p w14:paraId="23E954DB" w14:textId="3CEDB033" w:rsidR="5DD72228" w:rsidRDefault="5DD72228" w:rsidP="5DD7222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b-NO"/>
        </w:rPr>
      </w:pPr>
    </w:p>
    <w:p w14:paraId="25B3FA84" w14:textId="309EA891" w:rsidR="5DD72228" w:rsidRDefault="5DD72228" w:rsidP="5DD7222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b-NO"/>
        </w:rPr>
      </w:pPr>
    </w:p>
    <w:p w14:paraId="64532DD0" w14:textId="6700CF31" w:rsidR="5DD72228" w:rsidRDefault="5DD72228" w:rsidP="5DD7222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b-NO"/>
        </w:rPr>
      </w:pPr>
    </w:p>
    <w:p w14:paraId="4779AACB" w14:textId="00F11E53" w:rsidR="5DD72228" w:rsidRDefault="5DD72228" w:rsidP="5DD7222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b-NO"/>
        </w:rPr>
      </w:pPr>
    </w:p>
    <w:p w14:paraId="33537973" w14:textId="3BE9F738" w:rsidR="5DD72228" w:rsidRDefault="5DD72228" w:rsidP="5DD7222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b-NO"/>
        </w:rPr>
      </w:pPr>
    </w:p>
    <w:p w14:paraId="72E352E7" w14:textId="5AAF0013" w:rsidR="5DD72228" w:rsidRDefault="5DD72228" w:rsidP="5DD7222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b-NO"/>
        </w:rPr>
      </w:pPr>
    </w:p>
    <w:p w14:paraId="4A2398E0" w14:textId="6E942052" w:rsidR="5DD72228" w:rsidRDefault="5DD72228" w:rsidP="5DD7222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b-NO"/>
        </w:rPr>
      </w:pPr>
    </w:p>
    <w:p w14:paraId="48A668CA" w14:textId="19342F86" w:rsidR="5DD72228" w:rsidRDefault="5DD72228" w:rsidP="5DD7222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b-NO"/>
        </w:rPr>
      </w:pPr>
    </w:p>
    <w:p w14:paraId="020FD82A" w14:textId="34E46461" w:rsidR="009E62D7" w:rsidRDefault="009E62D7" w:rsidP="5DD7222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b-NO"/>
        </w:rPr>
      </w:pPr>
    </w:p>
    <w:p w14:paraId="38EB9BA8" w14:textId="41BF5246" w:rsidR="009E62D7" w:rsidRDefault="009E62D7" w:rsidP="5DD7222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b-NO"/>
        </w:rPr>
      </w:pPr>
    </w:p>
    <w:p w14:paraId="63C423E4" w14:textId="19A8F48A" w:rsidR="009E62D7" w:rsidRDefault="009E62D7" w:rsidP="5DD7222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b-NO"/>
        </w:rPr>
      </w:pPr>
    </w:p>
    <w:p w14:paraId="01BA0A42" w14:textId="59283B53" w:rsidR="00A6708D" w:rsidRDefault="00A6708D" w:rsidP="5DD7222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b-NO"/>
        </w:rPr>
      </w:pPr>
    </w:p>
    <w:p w14:paraId="7778C594" w14:textId="6F40BB38" w:rsidR="00A6708D" w:rsidRDefault="00A6708D" w:rsidP="5DD7222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b-NO"/>
        </w:rPr>
      </w:pPr>
    </w:p>
    <w:p w14:paraId="215B484F" w14:textId="45F1C701" w:rsidR="00A6708D" w:rsidRDefault="00A6708D" w:rsidP="5DD7222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b-NO"/>
        </w:rPr>
      </w:pPr>
    </w:p>
    <w:p w14:paraId="676C5611" w14:textId="422EA8CF" w:rsidR="00A6708D" w:rsidRDefault="00A6708D" w:rsidP="5DD7222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b-NO"/>
        </w:rPr>
      </w:pPr>
    </w:p>
    <w:p w14:paraId="130EF6DA" w14:textId="4020C104" w:rsidR="00A6708D" w:rsidRDefault="00A6708D" w:rsidP="5DD7222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b-NO"/>
        </w:rPr>
      </w:pPr>
    </w:p>
    <w:p w14:paraId="43999CA8" w14:textId="771BA993" w:rsidR="00A6708D" w:rsidRDefault="00A6708D" w:rsidP="5DD7222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b-NO"/>
        </w:rPr>
      </w:pPr>
    </w:p>
    <w:p w14:paraId="7B4576B7" w14:textId="32E856AC" w:rsidR="00A6708D" w:rsidRDefault="00A6708D" w:rsidP="5DD7222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b-NO"/>
        </w:rPr>
      </w:pPr>
    </w:p>
    <w:p w14:paraId="1651D8A2" w14:textId="5CF071A7" w:rsidR="00A6708D" w:rsidRDefault="00A6708D" w:rsidP="5DD7222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b-NO"/>
        </w:rPr>
      </w:pPr>
    </w:p>
    <w:p w14:paraId="0F44F35B" w14:textId="63389BCF" w:rsidR="00A6708D" w:rsidRDefault="00A6708D" w:rsidP="5DD7222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b-NO"/>
        </w:rPr>
      </w:pPr>
    </w:p>
    <w:p w14:paraId="0DBE456B" w14:textId="5779DEF4" w:rsidR="00A6708D" w:rsidRDefault="00A6708D" w:rsidP="5DD7222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b-NO"/>
        </w:rPr>
      </w:pPr>
    </w:p>
    <w:p w14:paraId="796B229C" w14:textId="1E1BB110" w:rsidR="00A6708D" w:rsidRDefault="00A6708D" w:rsidP="5DD7222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b-NO"/>
        </w:rPr>
      </w:pPr>
    </w:p>
    <w:p w14:paraId="276465FE" w14:textId="77777777" w:rsidR="00A6708D" w:rsidRDefault="00A6708D" w:rsidP="5DD7222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b-NO"/>
        </w:rPr>
      </w:pPr>
    </w:p>
    <w:p w14:paraId="7E456A7B" w14:textId="4812FA67" w:rsidR="00CD4B28" w:rsidRDefault="00CD4B28" w:rsidP="5DD7222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b-NO"/>
        </w:rPr>
      </w:pPr>
    </w:p>
    <w:p w14:paraId="1B1D15DD" w14:textId="77777777" w:rsidR="00CD4B28" w:rsidRDefault="00CD4B28" w:rsidP="5DD7222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b-NO"/>
        </w:rPr>
      </w:pPr>
    </w:p>
    <w:p w14:paraId="44FE0EF4" w14:textId="454D4EC4" w:rsidR="5DD72228" w:rsidRDefault="5DD72228" w:rsidP="5DD7222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b-NO"/>
        </w:rPr>
      </w:pPr>
    </w:p>
    <w:p w14:paraId="6FBB341C" w14:textId="723039A2" w:rsidR="00CA6587" w:rsidRDefault="00AF4729" w:rsidP="00CA658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GB" w:eastAsia="nb-NO"/>
        </w:rPr>
      </w:pPr>
      <w:r w:rsidRPr="00AF4729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b-NO"/>
        </w:rPr>
        <w:lastRenderedPageBreak/>
        <w:t xml:space="preserve">Table </w:t>
      </w:r>
      <w:r w:rsidR="00A6708D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b-NO"/>
        </w:rPr>
        <w:t>2</w:t>
      </w:r>
      <w:r w:rsidRPr="00AF4729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b-NO"/>
        </w:rPr>
        <w:t>S.</w:t>
      </w:r>
      <w:r w:rsidRPr="00AF4729">
        <w:rPr>
          <w:rFonts w:ascii="Times New Roman" w:eastAsia="Times New Roman" w:hAnsi="Times New Roman" w:cs="Times New Roman"/>
          <w:sz w:val="20"/>
          <w:szCs w:val="20"/>
          <w:lang w:val="en-GB" w:eastAsia="nb-NO"/>
        </w:rPr>
        <w:t xml:space="preserve"> Linear mixed-effect models for the tasks of </w:t>
      </w:r>
      <w:r w:rsidRPr="00AF4729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nb-NO"/>
        </w:rPr>
        <w:t>disassembling assembling</w:t>
      </w:r>
      <w:r w:rsidRPr="00AF4729">
        <w:rPr>
          <w:rFonts w:ascii="Times New Roman" w:eastAsia="Times New Roman" w:hAnsi="Times New Roman" w:cs="Times New Roman"/>
          <w:sz w:val="20"/>
          <w:szCs w:val="20"/>
          <w:lang w:val="en-GB" w:eastAsia="nb-NO"/>
        </w:rPr>
        <w:t xml:space="preserve"> and </w:t>
      </w:r>
      <w:r w:rsidRPr="00AF4729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nb-NO"/>
        </w:rPr>
        <w:t>sampling</w:t>
      </w:r>
      <w:r w:rsidRPr="00AF4729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GB" w:eastAsia="nb-NO"/>
        </w:rPr>
        <w:t>.</w:t>
      </w:r>
      <w:r w:rsidR="00CA658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GB" w:eastAsia="nb-NO"/>
        </w:rPr>
        <w:t xml:space="preserve"> </w:t>
      </w:r>
    </w:p>
    <w:p w14:paraId="32F0BA90" w14:textId="7BCAF973" w:rsidR="00AF4729" w:rsidRDefault="00AF4729" w:rsidP="00CA658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nb-NO"/>
        </w:rPr>
      </w:pPr>
      <w:r w:rsidRPr="00AF4729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nb-NO"/>
        </w:rPr>
        <w:t>Random effect: installation and fixed effects: other variables. </w:t>
      </w:r>
    </w:p>
    <w:p w14:paraId="34D0A48B" w14:textId="77777777" w:rsidR="00CA6587" w:rsidRPr="00AF4729" w:rsidRDefault="00CA6587" w:rsidP="00CA658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GB" w:eastAsia="nb-NO"/>
        </w:rPr>
      </w:pPr>
    </w:p>
    <w:tbl>
      <w:tblPr>
        <w:tblW w:w="115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6"/>
        <w:gridCol w:w="1304"/>
        <w:gridCol w:w="1304"/>
        <w:gridCol w:w="364"/>
        <w:gridCol w:w="940"/>
        <w:gridCol w:w="1304"/>
        <w:gridCol w:w="1304"/>
        <w:gridCol w:w="1276"/>
        <w:gridCol w:w="28"/>
      </w:tblGrid>
      <w:tr w:rsidR="009113C1" w:rsidRPr="000B7E50" w14:paraId="764BFCDC" w14:textId="77777777" w:rsidTr="00E82CD6">
        <w:trPr>
          <w:gridAfter w:val="1"/>
          <w:wAfter w:w="28" w:type="dxa"/>
          <w:trHeight w:val="454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92913A2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29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7E3085D" w14:textId="77777777" w:rsidR="009113C1" w:rsidRPr="000B7E50" w:rsidRDefault="009113C1" w:rsidP="00E82CD6">
            <w:pPr>
              <w:ind w:left="27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  <w:t xml:space="preserve">Sampling </w:t>
            </w:r>
          </w:p>
        </w:tc>
        <w:tc>
          <w:tcPr>
            <w:tcW w:w="482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C4C1CE" w14:textId="77777777" w:rsidR="009113C1" w:rsidRPr="000B7E50" w:rsidRDefault="009113C1" w:rsidP="00E82CD6">
            <w:pPr>
              <w:tabs>
                <w:tab w:val="left" w:pos="480"/>
              </w:tabs>
              <w:ind w:left="27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  <w:t>Disassembling/assembling</w:t>
            </w:r>
          </w:p>
        </w:tc>
      </w:tr>
      <w:tr w:rsidR="009113C1" w:rsidRPr="000B7E50" w14:paraId="6328B07D" w14:textId="77777777" w:rsidTr="00E82CD6">
        <w:trPr>
          <w:trHeight w:val="285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C307C08" w14:textId="77777777" w:rsidR="009113C1" w:rsidRPr="000B7E50" w:rsidRDefault="009113C1" w:rsidP="00E82CD6">
            <w:pPr>
              <w:ind w:left="27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B131F57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>Model 0 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7A61DAE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>Model 1 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ACD6437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bottom"/>
          </w:tcPr>
          <w:p w14:paraId="348A812D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>Model 0 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bottom"/>
          </w:tcPr>
          <w:p w14:paraId="408A641A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>Model 1 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</w:tcBorders>
            <w:vAlign w:val="bottom"/>
          </w:tcPr>
          <w:p w14:paraId="182F2199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 </w:t>
            </w:r>
          </w:p>
        </w:tc>
      </w:tr>
      <w:tr w:rsidR="009113C1" w:rsidRPr="000B7E50" w14:paraId="3D6EA620" w14:textId="77777777" w:rsidTr="00580AA6">
        <w:trPr>
          <w:trHeight w:val="170"/>
        </w:trPr>
        <w:tc>
          <w:tcPr>
            <w:tcW w:w="3686" w:type="dxa"/>
            <w:shd w:val="clear" w:color="auto" w:fill="auto"/>
            <w:hideMark/>
          </w:tcPr>
          <w:p w14:paraId="2B07974F" w14:textId="77777777" w:rsidR="009113C1" w:rsidRPr="000B7E50" w:rsidRDefault="009113C1" w:rsidP="00580AA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shd w:val="clear" w:color="auto" w:fill="auto"/>
            <w:hideMark/>
          </w:tcPr>
          <w:p w14:paraId="5D447AC1" w14:textId="77777777" w:rsidR="009113C1" w:rsidRPr="000B7E50" w:rsidRDefault="009113C1" w:rsidP="00580AA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 xml:space="preserve">Random </w:t>
            </w:r>
          </w:p>
        </w:tc>
        <w:tc>
          <w:tcPr>
            <w:tcW w:w="1304" w:type="dxa"/>
            <w:shd w:val="clear" w:color="auto" w:fill="auto"/>
            <w:hideMark/>
          </w:tcPr>
          <w:p w14:paraId="27261BC7" w14:textId="77777777" w:rsidR="009113C1" w:rsidRPr="000B7E50" w:rsidRDefault="009113C1" w:rsidP="00580AA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Fixed</w:t>
            </w: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gridSpan w:val="2"/>
            <w:shd w:val="clear" w:color="auto" w:fill="auto"/>
            <w:hideMark/>
          </w:tcPr>
          <w:p w14:paraId="7C0456B7" w14:textId="77777777" w:rsidR="009113C1" w:rsidRPr="000B7E50" w:rsidRDefault="009113C1" w:rsidP="00580AA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</w:tcPr>
          <w:p w14:paraId="4D7F97E0" w14:textId="77777777" w:rsidR="009113C1" w:rsidRPr="000B7E50" w:rsidRDefault="009113C1" w:rsidP="00580AA6">
            <w:pPr>
              <w:jc w:val="right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 xml:space="preserve">Random </w:t>
            </w:r>
          </w:p>
        </w:tc>
        <w:tc>
          <w:tcPr>
            <w:tcW w:w="1304" w:type="dxa"/>
          </w:tcPr>
          <w:p w14:paraId="32F24DB5" w14:textId="77777777" w:rsidR="009113C1" w:rsidRPr="000B7E50" w:rsidRDefault="009113C1" w:rsidP="00580AA6">
            <w:pPr>
              <w:jc w:val="right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Fixed</w:t>
            </w: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gridSpan w:val="2"/>
          </w:tcPr>
          <w:p w14:paraId="149BF0B9" w14:textId="77777777" w:rsidR="009113C1" w:rsidRPr="000B7E50" w:rsidRDefault="009113C1" w:rsidP="00580AA6">
            <w:pPr>
              <w:jc w:val="right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</w:tr>
      <w:tr w:rsidR="009113C1" w:rsidRPr="000B7E50" w14:paraId="0FAB614A" w14:textId="77777777" w:rsidTr="00580AA6">
        <w:trPr>
          <w:trHeight w:val="170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8E7E6F3" w14:textId="77777777" w:rsidR="009113C1" w:rsidRPr="000B7E50" w:rsidRDefault="009113C1" w:rsidP="00580AA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393E380" w14:textId="77777777" w:rsidR="009113C1" w:rsidRPr="000B7E50" w:rsidRDefault="009113C1" w:rsidP="00580AA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β (SE)</w:t>
            </w: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B8B7C90" w14:textId="77777777" w:rsidR="009113C1" w:rsidRPr="000B7E50" w:rsidRDefault="009113C1" w:rsidP="00580AA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β (SE)</w:t>
            </w: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6136A310" w14:textId="77777777" w:rsidR="009113C1" w:rsidRPr="000B7E50" w:rsidRDefault="009113C1" w:rsidP="00580AA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p-value</w:t>
            </w: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081A754E" w14:textId="77777777" w:rsidR="009113C1" w:rsidRPr="000B7E50" w:rsidRDefault="009113C1" w:rsidP="00580AA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β (SE)</w:t>
            </w: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7A12F8AA" w14:textId="77777777" w:rsidR="009113C1" w:rsidRPr="000B7E50" w:rsidRDefault="009113C1" w:rsidP="00580AA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β (SE)</w:t>
            </w: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gridSpan w:val="2"/>
            <w:tcBorders>
              <w:bottom w:val="single" w:sz="4" w:space="0" w:color="auto"/>
            </w:tcBorders>
          </w:tcPr>
          <w:p w14:paraId="44DA8EF7" w14:textId="77777777" w:rsidR="009113C1" w:rsidRPr="000B7E50" w:rsidRDefault="009113C1" w:rsidP="00580AA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p-value</w:t>
            </w: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</w:tr>
      <w:tr w:rsidR="009113C1" w:rsidRPr="000B7E50" w14:paraId="175068CA" w14:textId="77777777" w:rsidTr="00E82CD6">
        <w:trPr>
          <w:trHeight w:val="285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CC01944" w14:textId="77777777" w:rsidR="009113C1" w:rsidRPr="000B7E50" w:rsidRDefault="009113C1" w:rsidP="00E82CD6">
            <w:pPr>
              <w:ind w:left="27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Intercept</w:t>
            </w: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0962730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4.32 (0.33) 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B6A1BFB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3.46 (0.76) 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0C020DD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bottom"/>
          </w:tcPr>
          <w:p w14:paraId="65B965FF" w14:textId="77777777" w:rsidR="009113C1" w:rsidRPr="000B7E50" w:rsidRDefault="009113C1" w:rsidP="00E82CD6">
            <w:pPr>
              <w:jc w:val="right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3.06 (0.35) 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bottom"/>
          </w:tcPr>
          <w:p w14:paraId="148ACBD2" w14:textId="77777777" w:rsidR="009113C1" w:rsidRPr="000B7E50" w:rsidRDefault="009113C1" w:rsidP="00E82CD6">
            <w:pPr>
              <w:jc w:val="right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4.47 (0.85) 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</w:tcBorders>
            <w:vAlign w:val="bottom"/>
          </w:tcPr>
          <w:p w14:paraId="2BB9F09C" w14:textId="77777777" w:rsidR="009113C1" w:rsidRPr="000B7E50" w:rsidRDefault="009113C1" w:rsidP="00E82CD6">
            <w:pPr>
              <w:jc w:val="right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</w:tr>
      <w:tr w:rsidR="009113C1" w:rsidRPr="000B7E50" w14:paraId="03A6C37B" w14:textId="77777777" w:rsidTr="00E82CD6">
        <w:trPr>
          <w:trHeight w:val="285"/>
        </w:trPr>
        <w:tc>
          <w:tcPr>
            <w:tcW w:w="3686" w:type="dxa"/>
            <w:shd w:val="clear" w:color="auto" w:fill="auto"/>
            <w:vAlign w:val="bottom"/>
            <w:hideMark/>
          </w:tcPr>
          <w:p w14:paraId="0A63FBFD" w14:textId="77777777" w:rsidR="009113C1" w:rsidRPr="000B7E50" w:rsidRDefault="009113C1" w:rsidP="00E82CD6">
            <w:pPr>
              <w:ind w:left="27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Variable</w:t>
            </w: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8C6C3D8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C541261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gridSpan w:val="2"/>
            <w:shd w:val="clear" w:color="auto" w:fill="auto"/>
            <w:vAlign w:val="bottom"/>
            <w:hideMark/>
          </w:tcPr>
          <w:p w14:paraId="0051F613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vAlign w:val="bottom"/>
          </w:tcPr>
          <w:p w14:paraId="6359DA6B" w14:textId="77777777" w:rsidR="009113C1" w:rsidRPr="000B7E50" w:rsidRDefault="009113C1" w:rsidP="00E82CD6">
            <w:pPr>
              <w:jc w:val="right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vAlign w:val="bottom"/>
          </w:tcPr>
          <w:p w14:paraId="091D1876" w14:textId="77777777" w:rsidR="009113C1" w:rsidRPr="000B7E50" w:rsidRDefault="009113C1" w:rsidP="00E82CD6">
            <w:pPr>
              <w:jc w:val="right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gridSpan w:val="2"/>
            <w:vAlign w:val="bottom"/>
          </w:tcPr>
          <w:p w14:paraId="3C4023B6" w14:textId="77777777" w:rsidR="009113C1" w:rsidRPr="000B7E50" w:rsidRDefault="009113C1" w:rsidP="00E82CD6">
            <w:pPr>
              <w:jc w:val="right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</w:tr>
      <w:tr w:rsidR="009113C1" w:rsidRPr="000B7E50" w14:paraId="19917EE8" w14:textId="77777777" w:rsidTr="00E82CD6">
        <w:trPr>
          <w:trHeight w:val="285"/>
        </w:trPr>
        <w:tc>
          <w:tcPr>
            <w:tcW w:w="3686" w:type="dxa"/>
            <w:shd w:val="clear" w:color="auto" w:fill="auto"/>
            <w:vAlign w:val="bottom"/>
            <w:hideMark/>
          </w:tcPr>
          <w:p w14:paraId="1C4216B3" w14:textId="77777777" w:rsidR="009113C1" w:rsidRPr="000B7E50" w:rsidRDefault="009113C1" w:rsidP="00E82CD6">
            <w:pPr>
              <w:ind w:left="27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Tasks included in assembling/disassembling</w:t>
            </w: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2E6D9EBB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E6F2D46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gridSpan w:val="2"/>
            <w:shd w:val="clear" w:color="auto" w:fill="auto"/>
            <w:vAlign w:val="bottom"/>
            <w:hideMark/>
          </w:tcPr>
          <w:p w14:paraId="4A2898E4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vAlign w:val="bottom"/>
          </w:tcPr>
          <w:p w14:paraId="127E4117" w14:textId="77777777" w:rsidR="009113C1" w:rsidRPr="000B7E50" w:rsidRDefault="009113C1" w:rsidP="00E82CD6">
            <w:pPr>
              <w:jc w:val="right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vAlign w:val="bottom"/>
          </w:tcPr>
          <w:p w14:paraId="1093D62A" w14:textId="77777777" w:rsidR="009113C1" w:rsidRPr="000B7E50" w:rsidRDefault="009113C1" w:rsidP="00E82CD6">
            <w:pPr>
              <w:jc w:val="right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gridSpan w:val="2"/>
            <w:vAlign w:val="bottom"/>
          </w:tcPr>
          <w:p w14:paraId="128BD5B0" w14:textId="77777777" w:rsidR="009113C1" w:rsidRPr="000B7E50" w:rsidRDefault="009113C1" w:rsidP="00E82CD6">
            <w:pPr>
              <w:jc w:val="right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</w:tr>
      <w:tr w:rsidR="009113C1" w:rsidRPr="000B7E50" w14:paraId="26CC59B1" w14:textId="77777777" w:rsidTr="00E82CD6">
        <w:trPr>
          <w:trHeight w:val="285"/>
        </w:trPr>
        <w:tc>
          <w:tcPr>
            <w:tcW w:w="3686" w:type="dxa"/>
            <w:shd w:val="clear" w:color="auto" w:fill="auto"/>
            <w:vAlign w:val="bottom"/>
            <w:hideMark/>
          </w:tcPr>
          <w:p w14:paraId="7DBE4612" w14:textId="77777777" w:rsidR="009113C1" w:rsidRPr="000B7E50" w:rsidRDefault="009113C1" w:rsidP="00E82CD6">
            <w:pPr>
              <w:ind w:left="270" w:firstLine="22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Recertifying or changing valves 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07931ECC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2112E22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NA </w:t>
            </w:r>
          </w:p>
        </w:tc>
        <w:tc>
          <w:tcPr>
            <w:tcW w:w="1304" w:type="dxa"/>
            <w:gridSpan w:val="2"/>
            <w:shd w:val="clear" w:color="auto" w:fill="auto"/>
            <w:vAlign w:val="bottom"/>
            <w:hideMark/>
          </w:tcPr>
          <w:p w14:paraId="5823A6C4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vAlign w:val="bottom"/>
          </w:tcPr>
          <w:p w14:paraId="6AC193ED" w14:textId="77777777" w:rsidR="009113C1" w:rsidRPr="000B7E50" w:rsidRDefault="009113C1" w:rsidP="00E82CD6">
            <w:pPr>
              <w:jc w:val="right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vAlign w:val="bottom"/>
          </w:tcPr>
          <w:p w14:paraId="1F54EC6D" w14:textId="77777777" w:rsidR="009113C1" w:rsidRPr="000B7E50" w:rsidRDefault="009113C1" w:rsidP="00E82CD6">
            <w:pPr>
              <w:jc w:val="right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ref </w:t>
            </w:r>
          </w:p>
        </w:tc>
        <w:tc>
          <w:tcPr>
            <w:tcW w:w="1304" w:type="dxa"/>
            <w:gridSpan w:val="2"/>
            <w:vAlign w:val="bottom"/>
          </w:tcPr>
          <w:p w14:paraId="17FED8B5" w14:textId="77777777" w:rsidR="009113C1" w:rsidRPr="000B7E50" w:rsidRDefault="009113C1" w:rsidP="00E82CD6">
            <w:pPr>
              <w:jc w:val="right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</w:tr>
      <w:tr w:rsidR="009113C1" w:rsidRPr="000B7E50" w14:paraId="5E8C3283" w14:textId="77777777" w:rsidTr="00E82CD6">
        <w:trPr>
          <w:trHeight w:val="285"/>
        </w:trPr>
        <w:tc>
          <w:tcPr>
            <w:tcW w:w="3686" w:type="dxa"/>
            <w:shd w:val="clear" w:color="auto" w:fill="auto"/>
            <w:vAlign w:val="bottom"/>
            <w:hideMark/>
          </w:tcPr>
          <w:p w14:paraId="0899AF26" w14:textId="77777777" w:rsidR="009113C1" w:rsidRPr="000B7E50" w:rsidRDefault="009113C1" w:rsidP="00E82CD6">
            <w:pPr>
              <w:ind w:left="270" w:firstLine="22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Changing or cleaning filters 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0AE10219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51A42E2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NA </w:t>
            </w:r>
          </w:p>
        </w:tc>
        <w:tc>
          <w:tcPr>
            <w:tcW w:w="1304" w:type="dxa"/>
            <w:gridSpan w:val="2"/>
            <w:shd w:val="clear" w:color="auto" w:fill="auto"/>
            <w:vAlign w:val="bottom"/>
            <w:hideMark/>
          </w:tcPr>
          <w:p w14:paraId="0B84D516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vAlign w:val="bottom"/>
          </w:tcPr>
          <w:p w14:paraId="01EF5F93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vAlign w:val="bottom"/>
          </w:tcPr>
          <w:p w14:paraId="57322ED1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.43 (0.79) </w:t>
            </w:r>
          </w:p>
        </w:tc>
        <w:tc>
          <w:tcPr>
            <w:tcW w:w="1304" w:type="dxa"/>
            <w:gridSpan w:val="2"/>
            <w:vAlign w:val="bottom"/>
          </w:tcPr>
          <w:p w14:paraId="3B3AEC68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071 </w:t>
            </w:r>
          </w:p>
        </w:tc>
      </w:tr>
      <w:tr w:rsidR="009113C1" w:rsidRPr="000B7E50" w14:paraId="55A9F0D2" w14:textId="77777777" w:rsidTr="00E82CD6">
        <w:trPr>
          <w:trHeight w:val="285"/>
        </w:trPr>
        <w:tc>
          <w:tcPr>
            <w:tcW w:w="3686" w:type="dxa"/>
            <w:shd w:val="clear" w:color="auto" w:fill="auto"/>
            <w:vAlign w:val="bottom"/>
            <w:hideMark/>
          </w:tcPr>
          <w:p w14:paraId="437AB889" w14:textId="77777777" w:rsidR="009113C1" w:rsidRPr="000B7E50" w:rsidRDefault="009113C1" w:rsidP="00E82CD6">
            <w:pPr>
              <w:ind w:left="270" w:firstLine="22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b-NO"/>
              </w:rPr>
              <w:t xml:space="preserve">Breaking pipes 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56063DA7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4878205C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NA </w:t>
            </w:r>
          </w:p>
        </w:tc>
        <w:tc>
          <w:tcPr>
            <w:tcW w:w="1304" w:type="dxa"/>
            <w:gridSpan w:val="2"/>
            <w:shd w:val="clear" w:color="auto" w:fill="auto"/>
            <w:vAlign w:val="bottom"/>
            <w:hideMark/>
          </w:tcPr>
          <w:p w14:paraId="437E4A74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vAlign w:val="bottom"/>
          </w:tcPr>
          <w:p w14:paraId="5EFB2698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vAlign w:val="bottom"/>
          </w:tcPr>
          <w:p w14:paraId="640488FB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.52 (0.75) </w:t>
            </w:r>
          </w:p>
        </w:tc>
        <w:tc>
          <w:tcPr>
            <w:tcW w:w="1304" w:type="dxa"/>
            <w:gridSpan w:val="2"/>
            <w:vAlign w:val="bottom"/>
          </w:tcPr>
          <w:p w14:paraId="1D07F760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043 </w:t>
            </w:r>
          </w:p>
        </w:tc>
      </w:tr>
      <w:tr w:rsidR="009113C1" w:rsidRPr="000B7E50" w14:paraId="0594A419" w14:textId="77777777" w:rsidTr="00E82CD6">
        <w:trPr>
          <w:trHeight w:val="285"/>
        </w:trPr>
        <w:tc>
          <w:tcPr>
            <w:tcW w:w="3686" w:type="dxa"/>
            <w:shd w:val="clear" w:color="auto" w:fill="auto"/>
            <w:vAlign w:val="bottom"/>
            <w:hideMark/>
          </w:tcPr>
          <w:p w14:paraId="7388850C" w14:textId="77777777" w:rsidR="009113C1" w:rsidRPr="000B7E50" w:rsidRDefault="009113C1" w:rsidP="00E82CD6">
            <w:pPr>
              <w:ind w:left="270" w:firstLine="22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Other assembling/disassembling tasks 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5765189E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5C6E3798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NA </w:t>
            </w:r>
          </w:p>
        </w:tc>
        <w:tc>
          <w:tcPr>
            <w:tcW w:w="1304" w:type="dxa"/>
            <w:gridSpan w:val="2"/>
            <w:shd w:val="clear" w:color="auto" w:fill="auto"/>
            <w:vAlign w:val="bottom"/>
            <w:hideMark/>
          </w:tcPr>
          <w:p w14:paraId="0B57A607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vAlign w:val="bottom"/>
          </w:tcPr>
          <w:p w14:paraId="3C890BEC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vAlign w:val="bottom"/>
          </w:tcPr>
          <w:p w14:paraId="709B2B1B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65 (0.83) </w:t>
            </w:r>
          </w:p>
        </w:tc>
        <w:tc>
          <w:tcPr>
            <w:tcW w:w="1304" w:type="dxa"/>
            <w:gridSpan w:val="2"/>
            <w:vAlign w:val="bottom"/>
          </w:tcPr>
          <w:p w14:paraId="0BD1AADD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429 </w:t>
            </w:r>
          </w:p>
        </w:tc>
      </w:tr>
      <w:tr w:rsidR="009113C1" w:rsidRPr="000B7E50" w14:paraId="080EE9FE" w14:textId="77777777" w:rsidTr="00E82CD6">
        <w:trPr>
          <w:trHeight w:val="285"/>
        </w:trPr>
        <w:tc>
          <w:tcPr>
            <w:tcW w:w="3686" w:type="dxa"/>
            <w:shd w:val="clear" w:color="auto" w:fill="auto"/>
            <w:vAlign w:val="bottom"/>
            <w:hideMark/>
          </w:tcPr>
          <w:p w14:paraId="32681552" w14:textId="77777777" w:rsidR="009113C1" w:rsidRPr="000B7E50" w:rsidRDefault="009113C1" w:rsidP="00E82CD6">
            <w:pPr>
              <w:ind w:left="27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Source</w:t>
            </w: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5E06B424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4239C29D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gridSpan w:val="2"/>
            <w:shd w:val="clear" w:color="auto" w:fill="auto"/>
            <w:vAlign w:val="bottom"/>
            <w:hideMark/>
          </w:tcPr>
          <w:p w14:paraId="3CEBCC57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vAlign w:val="bottom"/>
          </w:tcPr>
          <w:p w14:paraId="3D0AEE23" w14:textId="77777777" w:rsidR="009113C1" w:rsidRPr="000B7E50" w:rsidRDefault="009113C1" w:rsidP="00E82CD6">
            <w:pPr>
              <w:jc w:val="right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vAlign w:val="bottom"/>
          </w:tcPr>
          <w:p w14:paraId="675E87F5" w14:textId="77777777" w:rsidR="009113C1" w:rsidRPr="000B7E50" w:rsidRDefault="009113C1" w:rsidP="00E82CD6">
            <w:pPr>
              <w:jc w:val="right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gridSpan w:val="2"/>
            <w:vAlign w:val="bottom"/>
          </w:tcPr>
          <w:p w14:paraId="3092BAA4" w14:textId="77777777" w:rsidR="009113C1" w:rsidRPr="000B7E50" w:rsidRDefault="009113C1" w:rsidP="00E82CD6">
            <w:pPr>
              <w:jc w:val="right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</w:tr>
      <w:tr w:rsidR="009113C1" w:rsidRPr="000B7E50" w14:paraId="321DC0C1" w14:textId="77777777" w:rsidTr="00E82CD6">
        <w:trPr>
          <w:trHeight w:val="285"/>
        </w:trPr>
        <w:tc>
          <w:tcPr>
            <w:tcW w:w="3686" w:type="dxa"/>
            <w:shd w:val="clear" w:color="auto" w:fill="auto"/>
            <w:vAlign w:val="bottom"/>
            <w:hideMark/>
          </w:tcPr>
          <w:p w14:paraId="3F336288" w14:textId="77777777" w:rsidR="009113C1" w:rsidRPr="000B7E50" w:rsidRDefault="009113C1" w:rsidP="00E82CD6">
            <w:pPr>
              <w:ind w:left="270" w:firstLine="22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Crude oil 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157CA28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0FF336B4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ref </w:t>
            </w:r>
          </w:p>
        </w:tc>
        <w:tc>
          <w:tcPr>
            <w:tcW w:w="1304" w:type="dxa"/>
            <w:gridSpan w:val="2"/>
            <w:shd w:val="clear" w:color="auto" w:fill="auto"/>
            <w:vAlign w:val="bottom"/>
            <w:hideMark/>
          </w:tcPr>
          <w:p w14:paraId="00864686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vAlign w:val="bottom"/>
          </w:tcPr>
          <w:p w14:paraId="3A4C3FD2" w14:textId="77777777" w:rsidR="009113C1" w:rsidRPr="000B7E50" w:rsidRDefault="009113C1" w:rsidP="00E82CD6">
            <w:pPr>
              <w:jc w:val="right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vAlign w:val="bottom"/>
          </w:tcPr>
          <w:p w14:paraId="1A393D86" w14:textId="77777777" w:rsidR="009113C1" w:rsidRPr="000B7E50" w:rsidRDefault="009113C1" w:rsidP="00E82CD6">
            <w:pPr>
              <w:jc w:val="right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ref </w:t>
            </w:r>
          </w:p>
        </w:tc>
        <w:tc>
          <w:tcPr>
            <w:tcW w:w="1304" w:type="dxa"/>
            <w:gridSpan w:val="2"/>
            <w:vAlign w:val="bottom"/>
          </w:tcPr>
          <w:p w14:paraId="20FA01A4" w14:textId="77777777" w:rsidR="009113C1" w:rsidRPr="000B7E50" w:rsidRDefault="009113C1" w:rsidP="00E82CD6">
            <w:pPr>
              <w:jc w:val="right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</w:tr>
      <w:tr w:rsidR="009113C1" w:rsidRPr="000B7E50" w14:paraId="22F48DCD" w14:textId="77777777" w:rsidTr="00E82CD6">
        <w:trPr>
          <w:trHeight w:val="285"/>
        </w:trPr>
        <w:tc>
          <w:tcPr>
            <w:tcW w:w="3686" w:type="dxa"/>
            <w:shd w:val="clear" w:color="auto" w:fill="auto"/>
            <w:vAlign w:val="bottom"/>
            <w:hideMark/>
          </w:tcPr>
          <w:p w14:paraId="3A786D3A" w14:textId="77777777" w:rsidR="009113C1" w:rsidRPr="000B7E50" w:rsidRDefault="009113C1" w:rsidP="00E82CD6">
            <w:pPr>
              <w:ind w:left="270" w:firstLine="22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Produced water 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9031DFE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47A25D88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1.06 (0.43) </w:t>
            </w:r>
          </w:p>
        </w:tc>
        <w:tc>
          <w:tcPr>
            <w:tcW w:w="1304" w:type="dxa"/>
            <w:gridSpan w:val="2"/>
            <w:shd w:val="clear" w:color="auto" w:fill="auto"/>
            <w:vAlign w:val="bottom"/>
            <w:hideMark/>
          </w:tcPr>
          <w:p w14:paraId="3AEB1674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.013 </w:t>
            </w:r>
          </w:p>
        </w:tc>
        <w:tc>
          <w:tcPr>
            <w:tcW w:w="1304" w:type="dxa"/>
            <w:vAlign w:val="bottom"/>
          </w:tcPr>
          <w:p w14:paraId="67C93721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vAlign w:val="bottom"/>
          </w:tcPr>
          <w:p w14:paraId="2D54E8C5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12 (0.61) </w:t>
            </w:r>
          </w:p>
        </w:tc>
        <w:tc>
          <w:tcPr>
            <w:tcW w:w="1304" w:type="dxa"/>
            <w:gridSpan w:val="2"/>
            <w:vAlign w:val="bottom"/>
          </w:tcPr>
          <w:p w14:paraId="2D72AA1B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846 </w:t>
            </w:r>
          </w:p>
        </w:tc>
      </w:tr>
      <w:tr w:rsidR="009113C1" w:rsidRPr="000B7E50" w14:paraId="6855EBBD" w14:textId="77777777" w:rsidTr="00E82CD6">
        <w:trPr>
          <w:trHeight w:val="285"/>
        </w:trPr>
        <w:tc>
          <w:tcPr>
            <w:tcW w:w="3686" w:type="dxa"/>
            <w:shd w:val="clear" w:color="auto" w:fill="auto"/>
            <w:vAlign w:val="bottom"/>
            <w:hideMark/>
          </w:tcPr>
          <w:p w14:paraId="1AF0A999" w14:textId="77777777" w:rsidR="009113C1" w:rsidRPr="000B7E50" w:rsidRDefault="009113C1" w:rsidP="00E82CD6">
            <w:pPr>
              <w:ind w:left="270" w:firstLine="22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Wet glycol 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DA707EF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2BE81BE4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0.51 (0.61) </w:t>
            </w:r>
          </w:p>
        </w:tc>
        <w:tc>
          <w:tcPr>
            <w:tcW w:w="1304" w:type="dxa"/>
            <w:gridSpan w:val="2"/>
            <w:shd w:val="clear" w:color="auto" w:fill="auto"/>
            <w:vAlign w:val="bottom"/>
            <w:hideMark/>
          </w:tcPr>
          <w:p w14:paraId="0282B8EC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.394 </w:t>
            </w:r>
          </w:p>
        </w:tc>
        <w:tc>
          <w:tcPr>
            <w:tcW w:w="1304" w:type="dxa"/>
            <w:vAlign w:val="bottom"/>
          </w:tcPr>
          <w:p w14:paraId="6BFCE6F6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vAlign w:val="bottom"/>
          </w:tcPr>
          <w:p w14:paraId="6035522B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.06 (0.82) </w:t>
            </w:r>
          </w:p>
        </w:tc>
        <w:tc>
          <w:tcPr>
            <w:tcW w:w="1304" w:type="dxa"/>
            <w:gridSpan w:val="2"/>
            <w:vAlign w:val="bottom"/>
          </w:tcPr>
          <w:p w14:paraId="789E34A1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196 </w:t>
            </w:r>
          </w:p>
        </w:tc>
      </w:tr>
      <w:tr w:rsidR="009113C1" w:rsidRPr="000B7E50" w14:paraId="15EA7EEA" w14:textId="77777777" w:rsidTr="00E82CD6">
        <w:trPr>
          <w:trHeight w:val="285"/>
        </w:trPr>
        <w:tc>
          <w:tcPr>
            <w:tcW w:w="3686" w:type="dxa"/>
            <w:shd w:val="clear" w:color="auto" w:fill="auto"/>
            <w:vAlign w:val="bottom"/>
            <w:hideMark/>
          </w:tcPr>
          <w:p w14:paraId="43419730" w14:textId="77777777" w:rsidR="009113C1" w:rsidRPr="000B7E50" w:rsidRDefault="009113C1" w:rsidP="00E82CD6">
            <w:pPr>
              <w:ind w:left="270" w:firstLine="22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Condensate 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4651EAFF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4FB11B51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.62 (0.77) </w:t>
            </w:r>
          </w:p>
        </w:tc>
        <w:tc>
          <w:tcPr>
            <w:tcW w:w="1304" w:type="dxa"/>
            <w:gridSpan w:val="2"/>
            <w:shd w:val="clear" w:color="auto" w:fill="auto"/>
            <w:vAlign w:val="bottom"/>
            <w:hideMark/>
          </w:tcPr>
          <w:p w14:paraId="5871D4BB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.423 </w:t>
            </w:r>
          </w:p>
        </w:tc>
        <w:tc>
          <w:tcPr>
            <w:tcW w:w="1304" w:type="dxa"/>
            <w:vAlign w:val="bottom"/>
          </w:tcPr>
          <w:p w14:paraId="21FAEFC3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vAlign w:val="bottom"/>
          </w:tcPr>
          <w:p w14:paraId="32CCDFE9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gridSpan w:val="2"/>
            <w:vAlign w:val="bottom"/>
          </w:tcPr>
          <w:p w14:paraId="78B6BFD6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</w:tr>
      <w:tr w:rsidR="009113C1" w:rsidRPr="000B7E50" w14:paraId="278FE3BC" w14:textId="77777777" w:rsidTr="00E82CD6">
        <w:trPr>
          <w:trHeight w:val="285"/>
        </w:trPr>
        <w:tc>
          <w:tcPr>
            <w:tcW w:w="3686" w:type="dxa"/>
            <w:shd w:val="clear" w:color="auto" w:fill="auto"/>
            <w:vAlign w:val="bottom"/>
            <w:hideMark/>
          </w:tcPr>
          <w:p w14:paraId="60138862" w14:textId="77777777" w:rsidR="009113C1" w:rsidRPr="000B7E50" w:rsidRDefault="009113C1" w:rsidP="00E82CD6">
            <w:pPr>
              <w:ind w:left="270" w:firstLine="22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Natural gas 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8640C56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13A3F4B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1.51 (0.71) </w:t>
            </w:r>
          </w:p>
        </w:tc>
        <w:tc>
          <w:tcPr>
            <w:tcW w:w="1304" w:type="dxa"/>
            <w:gridSpan w:val="2"/>
            <w:shd w:val="clear" w:color="auto" w:fill="auto"/>
            <w:vAlign w:val="bottom"/>
            <w:hideMark/>
          </w:tcPr>
          <w:p w14:paraId="129B0A59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.033 </w:t>
            </w:r>
          </w:p>
        </w:tc>
        <w:tc>
          <w:tcPr>
            <w:tcW w:w="1304" w:type="dxa"/>
            <w:vAlign w:val="bottom"/>
          </w:tcPr>
          <w:p w14:paraId="60E8B399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vAlign w:val="bottom"/>
          </w:tcPr>
          <w:p w14:paraId="5A3EE86B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-0.89 (1.08) </w:t>
            </w:r>
          </w:p>
        </w:tc>
        <w:tc>
          <w:tcPr>
            <w:tcW w:w="1304" w:type="dxa"/>
            <w:gridSpan w:val="2"/>
            <w:vAlign w:val="bottom"/>
          </w:tcPr>
          <w:p w14:paraId="3A674A08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408 </w:t>
            </w:r>
          </w:p>
        </w:tc>
      </w:tr>
      <w:tr w:rsidR="009113C1" w:rsidRPr="000B7E50" w14:paraId="65101E43" w14:textId="77777777" w:rsidTr="00E82CD6">
        <w:trPr>
          <w:trHeight w:val="285"/>
        </w:trPr>
        <w:tc>
          <w:tcPr>
            <w:tcW w:w="3686" w:type="dxa"/>
            <w:shd w:val="clear" w:color="auto" w:fill="auto"/>
            <w:vAlign w:val="bottom"/>
            <w:hideMark/>
          </w:tcPr>
          <w:p w14:paraId="56205A12" w14:textId="77777777" w:rsidR="009113C1" w:rsidRPr="000B7E50" w:rsidRDefault="009113C1" w:rsidP="00E82CD6">
            <w:pPr>
              <w:ind w:left="270" w:firstLine="22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Mixed sources 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22C35EA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51D0F86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.23 (0.82) </w:t>
            </w:r>
          </w:p>
        </w:tc>
        <w:tc>
          <w:tcPr>
            <w:tcW w:w="1304" w:type="dxa"/>
            <w:gridSpan w:val="2"/>
            <w:shd w:val="clear" w:color="auto" w:fill="auto"/>
            <w:vAlign w:val="bottom"/>
            <w:hideMark/>
          </w:tcPr>
          <w:p w14:paraId="26E96664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.174 </w:t>
            </w:r>
          </w:p>
        </w:tc>
        <w:tc>
          <w:tcPr>
            <w:tcW w:w="1304" w:type="dxa"/>
            <w:vAlign w:val="bottom"/>
          </w:tcPr>
          <w:p w14:paraId="6309D495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vAlign w:val="bottom"/>
          </w:tcPr>
          <w:p w14:paraId="0B2D3232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-1.80 (1.00) </w:t>
            </w:r>
          </w:p>
        </w:tc>
        <w:tc>
          <w:tcPr>
            <w:tcW w:w="1304" w:type="dxa"/>
            <w:gridSpan w:val="2"/>
            <w:vAlign w:val="bottom"/>
          </w:tcPr>
          <w:p w14:paraId="5FEB6860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070 </w:t>
            </w:r>
          </w:p>
        </w:tc>
      </w:tr>
      <w:tr w:rsidR="009113C1" w:rsidRPr="000B7E50" w14:paraId="4B888C3D" w14:textId="77777777" w:rsidTr="00E82CD6">
        <w:trPr>
          <w:trHeight w:val="285"/>
        </w:trPr>
        <w:tc>
          <w:tcPr>
            <w:tcW w:w="3686" w:type="dxa"/>
            <w:shd w:val="clear" w:color="auto" w:fill="auto"/>
            <w:vAlign w:val="bottom"/>
            <w:hideMark/>
          </w:tcPr>
          <w:p w14:paraId="3665E60E" w14:textId="77777777" w:rsidR="009113C1" w:rsidRPr="000B7E50" w:rsidRDefault="009113C1" w:rsidP="00E82CD6">
            <w:pPr>
              <w:ind w:left="270" w:firstLine="22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Other benzene sources 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E376845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2EA82052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3.59 (0.63) </w:t>
            </w:r>
          </w:p>
        </w:tc>
        <w:tc>
          <w:tcPr>
            <w:tcW w:w="1304" w:type="dxa"/>
            <w:gridSpan w:val="2"/>
            <w:shd w:val="clear" w:color="auto" w:fill="auto"/>
            <w:vAlign w:val="bottom"/>
            <w:hideMark/>
          </w:tcPr>
          <w:p w14:paraId="02ECAA02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.000 </w:t>
            </w:r>
          </w:p>
        </w:tc>
        <w:tc>
          <w:tcPr>
            <w:tcW w:w="1304" w:type="dxa"/>
            <w:vAlign w:val="bottom"/>
          </w:tcPr>
          <w:p w14:paraId="4C42B564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vAlign w:val="bottom"/>
          </w:tcPr>
          <w:p w14:paraId="36358CAE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26 (0.69) </w:t>
            </w:r>
          </w:p>
        </w:tc>
        <w:tc>
          <w:tcPr>
            <w:tcW w:w="1304" w:type="dxa"/>
            <w:gridSpan w:val="2"/>
            <w:vAlign w:val="bottom"/>
          </w:tcPr>
          <w:p w14:paraId="3F62C767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701 </w:t>
            </w:r>
          </w:p>
        </w:tc>
      </w:tr>
      <w:tr w:rsidR="009113C1" w:rsidRPr="000B7E50" w14:paraId="0625A591" w14:textId="77777777" w:rsidTr="00E82CD6">
        <w:trPr>
          <w:trHeight w:val="285"/>
        </w:trPr>
        <w:tc>
          <w:tcPr>
            <w:tcW w:w="3686" w:type="dxa"/>
            <w:shd w:val="clear" w:color="auto" w:fill="auto"/>
            <w:vAlign w:val="bottom"/>
            <w:hideMark/>
          </w:tcPr>
          <w:p w14:paraId="5078E77C" w14:textId="77777777" w:rsidR="009113C1" w:rsidRPr="000B7E50" w:rsidRDefault="009113C1" w:rsidP="00E82CD6">
            <w:pPr>
              <w:ind w:left="27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lastRenderedPageBreak/>
              <w:t>Indoor or outdoor</w:t>
            </w: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49556C65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D2C2B31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gridSpan w:val="2"/>
            <w:shd w:val="clear" w:color="auto" w:fill="auto"/>
            <w:vAlign w:val="bottom"/>
            <w:hideMark/>
          </w:tcPr>
          <w:p w14:paraId="5281E219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vAlign w:val="bottom"/>
          </w:tcPr>
          <w:p w14:paraId="5BCBB71E" w14:textId="77777777" w:rsidR="009113C1" w:rsidRPr="000B7E50" w:rsidRDefault="009113C1" w:rsidP="00E82CD6">
            <w:pPr>
              <w:jc w:val="right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vAlign w:val="bottom"/>
          </w:tcPr>
          <w:p w14:paraId="313CD22A" w14:textId="77777777" w:rsidR="009113C1" w:rsidRPr="000B7E50" w:rsidRDefault="009113C1" w:rsidP="00E82CD6">
            <w:pPr>
              <w:jc w:val="right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gridSpan w:val="2"/>
            <w:vAlign w:val="bottom"/>
          </w:tcPr>
          <w:p w14:paraId="05576E0D" w14:textId="77777777" w:rsidR="009113C1" w:rsidRPr="000B7E50" w:rsidRDefault="009113C1" w:rsidP="00E82CD6">
            <w:pPr>
              <w:jc w:val="right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</w:tr>
      <w:tr w:rsidR="009113C1" w:rsidRPr="000B7E50" w14:paraId="66A73865" w14:textId="77777777" w:rsidTr="00E82CD6">
        <w:trPr>
          <w:trHeight w:val="283"/>
        </w:trPr>
        <w:tc>
          <w:tcPr>
            <w:tcW w:w="3686" w:type="dxa"/>
            <w:shd w:val="clear" w:color="auto" w:fill="auto"/>
            <w:vAlign w:val="bottom"/>
            <w:hideMark/>
          </w:tcPr>
          <w:p w14:paraId="6D4D7208" w14:textId="77777777" w:rsidR="009113C1" w:rsidRPr="000B7E50" w:rsidRDefault="009113C1" w:rsidP="00E82CD6">
            <w:pPr>
              <w:ind w:left="270" w:firstLine="22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Outdoor 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4F1C8C40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53D4A18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NA </w:t>
            </w:r>
          </w:p>
        </w:tc>
        <w:tc>
          <w:tcPr>
            <w:tcW w:w="1304" w:type="dxa"/>
            <w:gridSpan w:val="2"/>
            <w:shd w:val="clear" w:color="auto" w:fill="auto"/>
            <w:vAlign w:val="bottom"/>
            <w:hideMark/>
          </w:tcPr>
          <w:p w14:paraId="6B504233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vAlign w:val="bottom"/>
          </w:tcPr>
          <w:p w14:paraId="0108834F" w14:textId="77777777" w:rsidR="009113C1" w:rsidRPr="000B7E50" w:rsidRDefault="009113C1" w:rsidP="00E82CD6">
            <w:pPr>
              <w:jc w:val="right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vAlign w:val="bottom"/>
          </w:tcPr>
          <w:p w14:paraId="3EA22D04" w14:textId="77777777" w:rsidR="009113C1" w:rsidRPr="000B7E50" w:rsidRDefault="009113C1" w:rsidP="00E82CD6">
            <w:pPr>
              <w:jc w:val="right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ref </w:t>
            </w:r>
          </w:p>
        </w:tc>
        <w:tc>
          <w:tcPr>
            <w:tcW w:w="1304" w:type="dxa"/>
            <w:gridSpan w:val="2"/>
            <w:vAlign w:val="bottom"/>
          </w:tcPr>
          <w:p w14:paraId="6EA5B896" w14:textId="77777777" w:rsidR="009113C1" w:rsidRPr="000B7E50" w:rsidRDefault="009113C1" w:rsidP="00E82CD6">
            <w:pPr>
              <w:jc w:val="right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</w:tr>
      <w:tr w:rsidR="009113C1" w:rsidRPr="000B7E50" w14:paraId="182FBAB4" w14:textId="77777777" w:rsidTr="00E82CD6">
        <w:trPr>
          <w:trHeight w:val="283"/>
        </w:trPr>
        <w:tc>
          <w:tcPr>
            <w:tcW w:w="3686" w:type="dxa"/>
            <w:shd w:val="clear" w:color="auto" w:fill="auto"/>
            <w:vAlign w:val="bottom"/>
            <w:hideMark/>
          </w:tcPr>
          <w:p w14:paraId="382B55BB" w14:textId="77777777" w:rsidR="009113C1" w:rsidRPr="000B7E50" w:rsidRDefault="009113C1" w:rsidP="00E82CD6">
            <w:pPr>
              <w:ind w:left="270" w:firstLine="22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Indoor 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184B502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0B20F1E9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NA </w:t>
            </w:r>
          </w:p>
        </w:tc>
        <w:tc>
          <w:tcPr>
            <w:tcW w:w="1304" w:type="dxa"/>
            <w:gridSpan w:val="2"/>
            <w:shd w:val="clear" w:color="auto" w:fill="auto"/>
            <w:vAlign w:val="bottom"/>
            <w:hideMark/>
          </w:tcPr>
          <w:p w14:paraId="09ED2594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vAlign w:val="bottom"/>
          </w:tcPr>
          <w:p w14:paraId="69C75F80" w14:textId="77777777" w:rsidR="009113C1" w:rsidRPr="000B7E50" w:rsidRDefault="009113C1" w:rsidP="00E82CD6">
            <w:pPr>
              <w:jc w:val="right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vAlign w:val="bottom"/>
          </w:tcPr>
          <w:p w14:paraId="20A7AF4F" w14:textId="77777777" w:rsidR="009113C1" w:rsidRPr="000B7E50" w:rsidRDefault="009113C1" w:rsidP="00E82CD6">
            <w:pPr>
              <w:jc w:val="right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-1.09 (1.08) </w:t>
            </w:r>
          </w:p>
        </w:tc>
        <w:tc>
          <w:tcPr>
            <w:tcW w:w="1304" w:type="dxa"/>
            <w:gridSpan w:val="2"/>
            <w:vAlign w:val="bottom"/>
          </w:tcPr>
          <w:p w14:paraId="5BFD1C33" w14:textId="77777777" w:rsidR="009113C1" w:rsidRPr="000B7E50" w:rsidRDefault="009113C1" w:rsidP="00E82CD6">
            <w:pPr>
              <w:jc w:val="right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331 </w:t>
            </w:r>
          </w:p>
        </w:tc>
      </w:tr>
      <w:tr w:rsidR="009113C1" w:rsidRPr="000B7E50" w14:paraId="6E3AAD43" w14:textId="77777777" w:rsidTr="00E82CD6">
        <w:trPr>
          <w:trHeight w:val="285"/>
        </w:trPr>
        <w:tc>
          <w:tcPr>
            <w:tcW w:w="3686" w:type="dxa"/>
            <w:shd w:val="clear" w:color="auto" w:fill="auto"/>
            <w:vAlign w:val="bottom"/>
            <w:hideMark/>
          </w:tcPr>
          <w:p w14:paraId="7A1A4DA0" w14:textId="77777777" w:rsidR="009113C1" w:rsidRPr="000B7E50" w:rsidRDefault="009113C1" w:rsidP="00E82CD6">
            <w:pPr>
              <w:ind w:left="27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Season</w:t>
            </w: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5E20E2D7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2EAB4BB7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gridSpan w:val="2"/>
            <w:shd w:val="clear" w:color="auto" w:fill="auto"/>
            <w:vAlign w:val="bottom"/>
            <w:hideMark/>
          </w:tcPr>
          <w:p w14:paraId="7C847DC0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vAlign w:val="bottom"/>
          </w:tcPr>
          <w:p w14:paraId="01D91987" w14:textId="77777777" w:rsidR="009113C1" w:rsidRPr="000B7E50" w:rsidRDefault="009113C1" w:rsidP="00E82CD6">
            <w:pPr>
              <w:jc w:val="right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vAlign w:val="bottom"/>
          </w:tcPr>
          <w:p w14:paraId="00B4FD61" w14:textId="77777777" w:rsidR="009113C1" w:rsidRPr="000B7E50" w:rsidRDefault="009113C1" w:rsidP="00E82CD6">
            <w:pPr>
              <w:jc w:val="right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gridSpan w:val="2"/>
            <w:vAlign w:val="bottom"/>
          </w:tcPr>
          <w:p w14:paraId="3A692199" w14:textId="77777777" w:rsidR="009113C1" w:rsidRPr="000B7E50" w:rsidRDefault="009113C1" w:rsidP="00E82CD6">
            <w:pPr>
              <w:jc w:val="right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</w:tr>
      <w:tr w:rsidR="009113C1" w:rsidRPr="000B7E50" w14:paraId="61A4C54F" w14:textId="77777777" w:rsidTr="00E82CD6">
        <w:trPr>
          <w:trHeight w:val="285"/>
        </w:trPr>
        <w:tc>
          <w:tcPr>
            <w:tcW w:w="3686" w:type="dxa"/>
            <w:shd w:val="clear" w:color="auto" w:fill="auto"/>
            <w:vAlign w:val="bottom"/>
            <w:hideMark/>
          </w:tcPr>
          <w:p w14:paraId="5C15C366" w14:textId="77777777" w:rsidR="009113C1" w:rsidRPr="000B7E50" w:rsidRDefault="009113C1" w:rsidP="00E82CD6">
            <w:pPr>
              <w:ind w:left="270" w:firstLine="22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Winter 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49F5F4CC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BBD20A7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ref </w:t>
            </w:r>
          </w:p>
        </w:tc>
        <w:tc>
          <w:tcPr>
            <w:tcW w:w="1304" w:type="dxa"/>
            <w:gridSpan w:val="2"/>
            <w:shd w:val="clear" w:color="auto" w:fill="auto"/>
            <w:vAlign w:val="bottom"/>
            <w:hideMark/>
          </w:tcPr>
          <w:p w14:paraId="219AB21D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vAlign w:val="bottom"/>
          </w:tcPr>
          <w:p w14:paraId="46AFB75C" w14:textId="77777777" w:rsidR="009113C1" w:rsidRPr="000B7E50" w:rsidRDefault="009113C1" w:rsidP="00E82CD6">
            <w:pPr>
              <w:jc w:val="right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vAlign w:val="bottom"/>
          </w:tcPr>
          <w:p w14:paraId="5E1A206F" w14:textId="77777777" w:rsidR="009113C1" w:rsidRPr="000B7E50" w:rsidRDefault="009113C1" w:rsidP="00E82CD6">
            <w:pPr>
              <w:jc w:val="right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ref </w:t>
            </w:r>
          </w:p>
        </w:tc>
        <w:tc>
          <w:tcPr>
            <w:tcW w:w="1304" w:type="dxa"/>
            <w:gridSpan w:val="2"/>
            <w:vAlign w:val="bottom"/>
          </w:tcPr>
          <w:p w14:paraId="2B5B1E43" w14:textId="77777777" w:rsidR="009113C1" w:rsidRPr="000B7E50" w:rsidRDefault="009113C1" w:rsidP="00E82CD6">
            <w:pPr>
              <w:jc w:val="right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</w:tr>
      <w:tr w:rsidR="009113C1" w:rsidRPr="000B7E50" w14:paraId="144AC2A5" w14:textId="77777777" w:rsidTr="00E82CD6">
        <w:trPr>
          <w:trHeight w:val="285"/>
        </w:trPr>
        <w:tc>
          <w:tcPr>
            <w:tcW w:w="3686" w:type="dxa"/>
            <w:shd w:val="clear" w:color="auto" w:fill="auto"/>
            <w:vAlign w:val="bottom"/>
            <w:hideMark/>
          </w:tcPr>
          <w:p w14:paraId="093240CB" w14:textId="77777777" w:rsidR="009113C1" w:rsidRPr="000B7E50" w:rsidRDefault="009113C1" w:rsidP="00E82CD6">
            <w:pPr>
              <w:ind w:left="270" w:firstLine="22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Summer 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7EC5E19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1E2C151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-0.21 (0.41) </w:t>
            </w:r>
          </w:p>
        </w:tc>
        <w:tc>
          <w:tcPr>
            <w:tcW w:w="1304" w:type="dxa"/>
            <w:gridSpan w:val="2"/>
            <w:shd w:val="clear" w:color="auto" w:fill="auto"/>
            <w:vAlign w:val="bottom"/>
            <w:hideMark/>
          </w:tcPr>
          <w:p w14:paraId="231F3145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602 </w:t>
            </w:r>
          </w:p>
        </w:tc>
        <w:tc>
          <w:tcPr>
            <w:tcW w:w="1304" w:type="dxa"/>
            <w:vAlign w:val="bottom"/>
          </w:tcPr>
          <w:p w14:paraId="7EB1ECD1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vAlign w:val="bottom"/>
          </w:tcPr>
          <w:p w14:paraId="0AD71C71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01 (0.47) </w:t>
            </w:r>
          </w:p>
        </w:tc>
        <w:tc>
          <w:tcPr>
            <w:tcW w:w="1304" w:type="dxa"/>
            <w:gridSpan w:val="2"/>
            <w:vAlign w:val="bottom"/>
          </w:tcPr>
          <w:p w14:paraId="796AE11B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984 </w:t>
            </w:r>
          </w:p>
        </w:tc>
      </w:tr>
      <w:tr w:rsidR="009113C1" w:rsidRPr="000B7E50" w14:paraId="09058429" w14:textId="77777777" w:rsidTr="00E82CD6">
        <w:trPr>
          <w:trHeight w:val="285"/>
        </w:trPr>
        <w:tc>
          <w:tcPr>
            <w:tcW w:w="3686" w:type="dxa"/>
            <w:shd w:val="clear" w:color="auto" w:fill="auto"/>
            <w:vAlign w:val="bottom"/>
            <w:hideMark/>
          </w:tcPr>
          <w:p w14:paraId="1319F4E8" w14:textId="77777777" w:rsidR="009113C1" w:rsidRPr="000B7E50" w:rsidRDefault="009113C1" w:rsidP="00E82CD6">
            <w:pPr>
              <w:ind w:left="27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 xml:space="preserve">Design of process area 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5D52E43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E5CB335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gridSpan w:val="2"/>
            <w:shd w:val="clear" w:color="auto" w:fill="auto"/>
            <w:vAlign w:val="bottom"/>
            <w:hideMark/>
          </w:tcPr>
          <w:p w14:paraId="0553BD31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vAlign w:val="bottom"/>
          </w:tcPr>
          <w:p w14:paraId="788DB878" w14:textId="77777777" w:rsidR="009113C1" w:rsidRPr="000B7E50" w:rsidRDefault="009113C1" w:rsidP="00E82CD6">
            <w:pPr>
              <w:jc w:val="right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vAlign w:val="bottom"/>
          </w:tcPr>
          <w:p w14:paraId="6FEAD238" w14:textId="77777777" w:rsidR="009113C1" w:rsidRPr="000B7E50" w:rsidRDefault="009113C1" w:rsidP="00E82CD6">
            <w:pPr>
              <w:jc w:val="right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gridSpan w:val="2"/>
            <w:vAlign w:val="bottom"/>
          </w:tcPr>
          <w:p w14:paraId="1E8FADA6" w14:textId="77777777" w:rsidR="009113C1" w:rsidRPr="000B7E50" w:rsidRDefault="009113C1" w:rsidP="00E82CD6">
            <w:pPr>
              <w:jc w:val="right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</w:tr>
      <w:tr w:rsidR="009113C1" w:rsidRPr="000B7E50" w14:paraId="4589D2E9" w14:textId="77777777" w:rsidTr="00E82CD6">
        <w:trPr>
          <w:trHeight w:val="285"/>
        </w:trPr>
        <w:tc>
          <w:tcPr>
            <w:tcW w:w="3686" w:type="dxa"/>
            <w:shd w:val="clear" w:color="auto" w:fill="auto"/>
            <w:vAlign w:val="bottom"/>
            <w:hideMark/>
          </w:tcPr>
          <w:p w14:paraId="33ABDDFB" w14:textId="77777777" w:rsidR="009113C1" w:rsidRPr="000B7E50" w:rsidRDefault="009113C1" w:rsidP="00E82CD6">
            <w:pPr>
              <w:ind w:left="270" w:firstLine="22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Restricted 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36FABCA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4E1E5AC5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ref </w:t>
            </w:r>
          </w:p>
        </w:tc>
        <w:tc>
          <w:tcPr>
            <w:tcW w:w="1304" w:type="dxa"/>
            <w:gridSpan w:val="2"/>
            <w:shd w:val="clear" w:color="auto" w:fill="auto"/>
            <w:vAlign w:val="bottom"/>
            <w:hideMark/>
          </w:tcPr>
          <w:p w14:paraId="7D8D111A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vAlign w:val="bottom"/>
          </w:tcPr>
          <w:p w14:paraId="27D614F9" w14:textId="77777777" w:rsidR="009113C1" w:rsidRPr="000B7E50" w:rsidRDefault="009113C1" w:rsidP="00E82CD6">
            <w:pPr>
              <w:jc w:val="right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vAlign w:val="bottom"/>
          </w:tcPr>
          <w:p w14:paraId="5AEF581E" w14:textId="77777777" w:rsidR="009113C1" w:rsidRPr="000B7E50" w:rsidRDefault="009113C1" w:rsidP="00E82CD6">
            <w:pPr>
              <w:jc w:val="right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 ref </w:t>
            </w:r>
          </w:p>
        </w:tc>
        <w:tc>
          <w:tcPr>
            <w:tcW w:w="1304" w:type="dxa"/>
            <w:gridSpan w:val="2"/>
            <w:vAlign w:val="bottom"/>
          </w:tcPr>
          <w:p w14:paraId="2B145190" w14:textId="77777777" w:rsidR="009113C1" w:rsidRPr="000B7E50" w:rsidRDefault="009113C1" w:rsidP="00E82CD6">
            <w:pPr>
              <w:jc w:val="right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</w:tr>
      <w:tr w:rsidR="009113C1" w:rsidRPr="000B7E50" w14:paraId="6F971264" w14:textId="77777777" w:rsidTr="00E82CD6">
        <w:trPr>
          <w:trHeight w:val="285"/>
        </w:trPr>
        <w:tc>
          <w:tcPr>
            <w:tcW w:w="3686" w:type="dxa"/>
            <w:shd w:val="clear" w:color="auto" w:fill="auto"/>
            <w:vAlign w:val="bottom"/>
            <w:hideMark/>
          </w:tcPr>
          <w:p w14:paraId="536D0711" w14:textId="77777777" w:rsidR="009113C1" w:rsidRPr="000B7E50" w:rsidRDefault="009113C1" w:rsidP="00E82CD6">
            <w:pPr>
              <w:ind w:left="270" w:firstLine="22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Partially restricted 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18B4E986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6F6F850E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48 (0.84) </w:t>
            </w:r>
          </w:p>
        </w:tc>
        <w:tc>
          <w:tcPr>
            <w:tcW w:w="1304" w:type="dxa"/>
            <w:gridSpan w:val="2"/>
            <w:shd w:val="clear" w:color="auto" w:fill="auto"/>
            <w:vAlign w:val="bottom"/>
            <w:hideMark/>
          </w:tcPr>
          <w:p w14:paraId="24505FF3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563 </w:t>
            </w:r>
          </w:p>
        </w:tc>
        <w:tc>
          <w:tcPr>
            <w:tcW w:w="1304" w:type="dxa"/>
            <w:vAlign w:val="bottom"/>
          </w:tcPr>
          <w:p w14:paraId="3A7DBC7A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vAlign w:val="bottom"/>
          </w:tcPr>
          <w:p w14:paraId="04B46DF0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56 (0.67) </w:t>
            </w:r>
          </w:p>
        </w:tc>
        <w:tc>
          <w:tcPr>
            <w:tcW w:w="1304" w:type="dxa"/>
            <w:gridSpan w:val="2"/>
            <w:vAlign w:val="bottom"/>
          </w:tcPr>
          <w:p w14:paraId="18EA4CF5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397 </w:t>
            </w:r>
          </w:p>
        </w:tc>
      </w:tr>
      <w:tr w:rsidR="009113C1" w:rsidRPr="000B7E50" w14:paraId="4C0819CA" w14:textId="77777777" w:rsidTr="00E82CD6">
        <w:trPr>
          <w:trHeight w:val="285"/>
        </w:trPr>
        <w:tc>
          <w:tcPr>
            <w:tcW w:w="3686" w:type="dxa"/>
            <w:shd w:val="clear" w:color="auto" w:fill="auto"/>
            <w:vAlign w:val="bottom"/>
            <w:hideMark/>
          </w:tcPr>
          <w:p w14:paraId="11A979CC" w14:textId="77777777" w:rsidR="009113C1" w:rsidRPr="000B7E50" w:rsidRDefault="009113C1" w:rsidP="00E82CD6">
            <w:pPr>
              <w:ind w:left="270" w:firstLine="22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Open 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2DB23724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28FA241D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-0.26 (0.94) </w:t>
            </w:r>
          </w:p>
        </w:tc>
        <w:tc>
          <w:tcPr>
            <w:tcW w:w="1304" w:type="dxa"/>
            <w:gridSpan w:val="2"/>
            <w:shd w:val="clear" w:color="auto" w:fill="auto"/>
            <w:vAlign w:val="bottom"/>
            <w:hideMark/>
          </w:tcPr>
          <w:p w14:paraId="1F4843AE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784 </w:t>
            </w:r>
          </w:p>
        </w:tc>
        <w:tc>
          <w:tcPr>
            <w:tcW w:w="1304" w:type="dxa"/>
            <w:vAlign w:val="bottom"/>
          </w:tcPr>
          <w:p w14:paraId="32592734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vAlign w:val="bottom"/>
          </w:tcPr>
          <w:p w14:paraId="2141CA30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-0.09 (0.97) </w:t>
            </w:r>
          </w:p>
        </w:tc>
        <w:tc>
          <w:tcPr>
            <w:tcW w:w="1304" w:type="dxa"/>
            <w:gridSpan w:val="2"/>
            <w:vAlign w:val="bottom"/>
          </w:tcPr>
          <w:p w14:paraId="73F6542C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928 </w:t>
            </w:r>
          </w:p>
        </w:tc>
      </w:tr>
      <w:tr w:rsidR="009113C1" w:rsidRPr="000B7E50" w14:paraId="03DC77D3" w14:textId="77777777" w:rsidTr="00E82CD6">
        <w:trPr>
          <w:trHeight w:val="285"/>
        </w:trPr>
        <w:tc>
          <w:tcPr>
            <w:tcW w:w="3686" w:type="dxa"/>
            <w:shd w:val="clear" w:color="auto" w:fill="auto"/>
            <w:vAlign w:val="bottom"/>
            <w:hideMark/>
          </w:tcPr>
          <w:p w14:paraId="6DD23352" w14:textId="77777777" w:rsidR="009113C1" w:rsidRPr="000B7E50" w:rsidRDefault="009113C1" w:rsidP="00E82CD6">
            <w:pPr>
              <w:ind w:left="27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Sampling method</w:t>
            </w: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407C1EF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28A7AC17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gridSpan w:val="2"/>
            <w:shd w:val="clear" w:color="auto" w:fill="auto"/>
            <w:vAlign w:val="bottom"/>
            <w:hideMark/>
          </w:tcPr>
          <w:p w14:paraId="4381C606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vAlign w:val="bottom"/>
          </w:tcPr>
          <w:p w14:paraId="64969B96" w14:textId="77777777" w:rsidR="009113C1" w:rsidRPr="000B7E50" w:rsidRDefault="009113C1" w:rsidP="00E82CD6">
            <w:pPr>
              <w:jc w:val="right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vAlign w:val="bottom"/>
          </w:tcPr>
          <w:p w14:paraId="00DBA74E" w14:textId="77777777" w:rsidR="009113C1" w:rsidRPr="000B7E50" w:rsidRDefault="009113C1" w:rsidP="00E82CD6">
            <w:pPr>
              <w:jc w:val="right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gridSpan w:val="2"/>
            <w:vAlign w:val="bottom"/>
          </w:tcPr>
          <w:p w14:paraId="05AE1EB3" w14:textId="77777777" w:rsidR="009113C1" w:rsidRPr="000B7E50" w:rsidRDefault="009113C1" w:rsidP="00E82CD6">
            <w:pPr>
              <w:jc w:val="right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</w:tr>
      <w:tr w:rsidR="009113C1" w:rsidRPr="000B7E50" w14:paraId="6797FE18" w14:textId="77777777" w:rsidTr="00E82CD6">
        <w:trPr>
          <w:trHeight w:val="285"/>
        </w:trPr>
        <w:tc>
          <w:tcPr>
            <w:tcW w:w="3686" w:type="dxa"/>
            <w:shd w:val="clear" w:color="auto" w:fill="auto"/>
            <w:vAlign w:val="bottom"/>
            <w:hideMark/>
          </w:tcPr>
          <w:p w14:paraId="3BED7A81" w14:textId="77777777" w:rsidR="009113C1" w:rsidRPr="000B7E50" w:rsidRDefault="009113C1" w:rsidP="00E82CD6">
            <w:pPr>
              <w:ind w:left="270" w:firstLine="22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Active 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20817ECF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22EA8858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ref </w:t>
            </w:r>
          </w:p>
        </w:tc>
        <w:tc>
          <w:tcPr>
            <w:tcW w:w="1304" w:type="dxa"/>
            <w:gridSpan w:val="2"/>
            <w:shd w:val="clear" w:color="auto" w:fill="auto"/>
            <w:vAlign w:val="bottom"/>
            <w:hideMark/>
          </w:tcPr>
          <w:p w14:paraId="1A7D53D7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173 </w:t>
            </w:r>
          </w:p>
        </w:tc>
        <w:tc>
          <w:tcPr>
            <w:tcW w:w="1304" w:type="dxa"/>
            <w:vAlign w:val="bottom"/>
          </w:tcPr>
          <w:p w14:paraId="5506179A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vAlign w:val="bottom"/>
          </w:tcPr>
          <w:p w14:paraId="65C44722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ref </w:t>
            </w:r>
          </w:p>
        </w:tc>
        <w:tc>
          <w:tcPr>
            <w:tcW w:w="1304" w:type="dxa"/>
            <w:gridSpan w:val="2"/>
            <w:vAlign w:val="bottom"/>
          </w:tcPr>
          <w:p w14:paraId="35E9DB8A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</w:tr>
      <w:tr w:rsidR="009113C1" w:rsidRPr="000B7E50" w14:paraId="1FE1B078" w14:textId="77777777" w:rsidTr="00321658">
        <w:trPr>
          <w:trHeight w:val="285"/>
        </w:trPr>
        <w:tc>
          <w:tcPr>
            <w:tcW w:w="3686" w:type="dxa"/>
            <w:shd w:val="clear" w:color="auto" w:fill="auto"/>
            <w:vAlign w:val="bottom"/>
            <w:hideMark/>
          </w:tcPr>
          <w:p w14:paraId="4CFBCB11" w14:textId="77777777" w:rsidR="009113C1" w:rsidRPr="000B7E50" w:rsidRDefault="009113C1" w:rsidP="00E82CD6">
            <w:pPr>
              <w:ind w:left="270" w:firstLine="22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Passive 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72AA17AD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025B3326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.71 (1.25) </w:t>
            </w:r>
          </w:p>
        </w:tc>
        <w:tc>
          <w:tcPr>
            <w:tcW w:w="1304" w:type="dxa"/>
            <w:gridSpan w:val="2"/>
            <w:shd w:val="clear" w:color="auto" w:fill="auto"/>
            <w:vAlign w:val="bottom"/>
            <w:hideMark/>
          </w:tcPr>
          <w:p w14:paraId="7FC5F079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vAlign w:val="bottom"/>
          </w:tcPr>
          <w:p w14:paraId="67A75096" w14:textId="77777777" w:rsidR="009113C1" w:rsidRPr="000B7E50" w:rsidRDefault="009113C1" w:rsidP="00E82CD6">
            <w:pPr>
              <w:jc w:val="right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vAlign w:val="bottom"/>
          </w:tcPr>
          <w:p w14:paraId="18CB7A5D" w14:textId="77777777" w:rsidR="009113C1" w:rsidRPr="000B7E50" w:rsidRDefault="009113C1" w:rsidP="00E82CD6">
            <w:pPr>
              <w:jc w:val="right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.01 (1.15) </w:t>
            </w:r>
          </w:p>
        </w:tc>
        <w:tc>
          <w:tcPr>
            <w:tcW w:w="1304" w:type="dxa"/>
            <w:gridSpan w:val="2"/>
            <w:vAlign w:val="bottom"/>
          </w:tcPr>
          <w:p w14:paraId="5121FC87" w14:textId="77777777" w:rsidR="009113C1" w:rsidRPr="000B7E50" w:rsidRDefault="009113C1" w:rsidP="00E82CD6">
            <w:pPr>
              <w:jc w:val="right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379 </w:t>
            </w:r>
          </w:p>
        </w:tc>
      </w:tr>
      <w:tr w:rsidR="009113C1" w:rsidRPr="000B7E50" w14:paraId="72BC5881" w14:textId="77777777" w:rsidTr="00321658">
        <w:trPr>
          <w:trHeight w:val="285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03BB4E0" w14:textId="77777777" w:rsidR="009113C1" w:rsidRPr="000B7E50" w:rsidRDefault="009113C1" w:rsidP="00E82CD6">
            <w:pPr>
              <w:ind w:left="27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Sampling duration</w:t>
            </w: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minutes (continuous) 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D96C193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B8D1A31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-0.02 (0.02) </w:t>
            </w:r>
          </w:p>
        </w:tc>
        <w:tc>
          <w:tcPr>
            <w:tcW w:w="1304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F3291F6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231 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bottom"/>
          </w:tcPr>
          <w:p w14:paraId="22163AC6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bottom"/>
          </w:tcPr>
          <w:p w14:paraId="49D97E71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001 (0.013) </w:t>
            </w:r>
          </w:p>
        </w:tc>
        <w:tc>
          <w:tcPr>
            <w:tcW w:w="1304" w:type="dxa"/>
            <w:gridSpan w:val="2"/>
            <w:tcBorders>
              <w:bottom w:val="single" w:sz="4" w:space="0" w:color="auto"/>
            </w:tcBorders>
            <w:vAlign w:val="bottom"/>
          </w:tcPr>
          <w:p w14:paraId="37D49DF4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959 </w:t>
            </w:r>
          </w:p>
        </w:tc>
      </w:tr>
      <w:tr w:rsidR="009113C1" w:rsidRPr="000B7E50" w14:paraId="0F363674" w14:textId="77777777" w:rsidTr="00321658">
        <w:trPr>
          <w:trHeight w:val="285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74A4E2D" w14:textId="77777777" w:rsidR="009113C1" w:rsidRPr="000B7E50" w:rsidRDefault="009113C1" w:rsidP="00E82CD6">
            <w:pPr>
              <w:ind w:left="27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Between-installations variance (</w:t>
            </w:r>
            <w:r w:rsidRPr="000B7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GB" w:eastAsia="nb-NO"/>
              </w:rPr>
              <w:t>bp</w:t>
            </w: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S</w:t>
            </w:r>
            <w:r w:rsidRPr="000B7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nb-NO"/>
              </w:rPr>
              <w:t>2</w:t>
            </w: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) 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8A5DE74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.56 (0.73) 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E53D444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.96 (0.90) 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1032387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bottom"/>
          </w:tcPr>
          <w:p w14:paraId="707697F4" w14:textId="77777777" w:rsidR="009113C1" w:rsidRPr="000B7E50" w:rsidRDefault="009113C1" w:rsidP="00E82CD6">
            <w:pPr>
              <w:jc w:val="right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.23 (0.67) 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bottom"/>
          </w:tcPr>
          <w:p w14:paraId="10B06867" w14:textId="77777777" w:rsidR="009113C1" w:rsidRPr="000B7E50" w:rsidRDefault="009113C1" w:rsidP="00E82CD6">
            <w:pPr>
              <w:jc w:val="right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65 (0.60) 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</w:tcBorders>
            <w:vAlign w:val="bottom"/>
          </w:tcPr>
          <w:p w14:paraId="5AA1E0B4" w14:textId="77777777" w:rsidR="009113C1" w:rsidRPr="000B7E50" w:rsidRDefault="009113C1" w:rsidP="00E82CD6">
            <w:pPr>
              <w:jc w:val="right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</w:tr>
      <w:tr w:rsidR="009113C1" w:rsidRPr="000B7E50" w14:paraId="46785DE9" w14:textId="77777777" w:rsidTr="00E82CD6">
        <w:trPr>
          <w:trHeight w:val="285"/>
        </w:trPr>
        <w:tc>
          <w:tcPr>
            <w:tcW w:w="3686" w:type="dxa"/>
            <w:shd w:val="clear" w:color="auto" w:fill="auto"/>
            <w:vAlign w:val="bottom"/>
            <w:hideMark/>
          </w:tcPr>
          <w:p w14:paraId="2DD3CA8C" w14:textId="77777777" w:rsidR="009113C1" w:rsidRPr="000B7E50" w:rsidRDefault="009113C1" w:rsidP="00E82CD6">
            <w:pPr>
              <w:ind w:left="27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Within-installations variance (</w:t>
            </w:r>
            <w:r w:rsidRPr="000B7E50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GB" w:eastAsia="nb-NO"/>
              </w:rPr>
              <w:t>wp</w:t>
            </w: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S</w:t>
            </w:r>
            <w:r w:rsidRPr="000B7E5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 w:eastAsia="nb-NO"/>
              </w:rPr>
              <w:t>2</w:t>
            </w: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) 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310E1E7F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7.66 (0.75) 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05B4CC7A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6.45 (0.63) </w:t>
            </w:r>
          </w:p>
        </w:tc>
        <w:tc>
          <w:tcPr>
            <w:tcW w:w="1304" w:type="dxa"/>
            <w:gridSpan w:val="2"/>
            <w:shd w:val="clear" w:color="auto" w:fill="auto"/>
            <w:vAlign w:val="bottom"/>
            <w:hideMark/>
          </w:tcPr>
          <w:p w14:paraId="04150BBD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vAlign w:val="bottom"/>
          </w:tcPr>
          <w:p w14:paraId="366FF39B" w14:textId="77777777" w:rsidR="009113C1" w:rsidRPr="000B7E50" w:rsidRDefault="009113C1" w:rsidP="00E82CD6">
            <w:pPr>
              <w:jc w:val="right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5.63 (0.71) </w:t>
            </w:r>
          </w:p>
        </w:tc>
        <w:tc>
          <w:tcPr>
            <w:tcW w:w="1304" w:type="dxa"/>
            <w:vAlign w:val="bottom"/>
          </w:tcPr>
          <w:p w14:paraId="7FE13FA5" w14:textId="77777777" w:rsidR="009113C1" w:rsidRPr="000B7E50" w:rsidRDefault="009113C1" w:rsidP="00E82CD6">
            <w:pPr>
              <w:jc w:val="right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4.94 (0.64) </w:t>
            </w:r>
          </w:p>
        </w:tc>
        <w:tc>
          <w:tcPr>
            <w:tcW w:w="1304" w:type="dxa"/>
            <w:gridSpan w:val="2"/>
            <w:vAlign w:val="bottom"/>
          </w:tcPr>
          <w:p w14:paraId="7F53A1F0" w14:textId="77777777" w:rsidR="009113C1" w:rsidRPr="000B7E50" w:rsidRDefault="009113C1" w:rsidP="00E82CD6">
            <w:pPr>
              <w:jc w:val="right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</w:tr>
      <w:tr w:rsidR="009113C1" w:rsidRPr="000B7E50" w14:paraId="7798D5F0" w14:textId="77777777" w:rsidTr="00E82CD6">
        <w:trPr>
          <w:trHeight w:val="285"/>
        </w:trPr>
        <w:tc>
          <w:tcPr>
            <w:tcW w:w="3686" w:type="dxa"/>
            <w:shd w:val="clear" w:color="auto" w:fill="auto"/>
            <w:vAlign w:val="bottom"/>
            <w:hideMark/>
          </w:tcPr>
          <w:p w14:paraId="12B798E0" w14:textId="77777777" w:rsidR="009113C1" w:rsidRPr="000B7E50" w:rsidRDefault="009113C1" w:rsidP="00E82CD6">
            <w:pPr>
              <w:ind w:left="27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Total variance </w:t>
            </w: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(</w:t>
            </w:r>
            <w:r w:rsidRPr="000B7E50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GB" w:eastAsia="nb-NO"/>
              </w:rPr>
              <w:t>bp</w:t>
            </w: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S</w:t>
            </w:r>
            <w:r w:rsidRPr="000B7E5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 w:eastAsia="nb-NO"/>
              </w:rPr>
              <w:t>2</w:t>
            </w: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+ </w:t>
            </w:r>
            <w:r w:rsidRPr="000B7E50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GB" w:eastAsia="nb-NO"/>
              </w:rPr>
              <w:t>wp</w:t>
            </w: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S</w:t>
            </w:r>
            <w:r w:rsidRPr="000B7E5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 w:eastAsia="nb-NO"/>
              </w:rPr>
              <w:t>2</w:t>
            </w: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) </w:t>
            </w:r>
            <w:r w:rsidRPr="000B7E5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vertAlign w:val="superscript"/>
                <w:lang w:val="en-GB" w:eastAsia="nb-NO"/>
              </w:rPr>
              <w:t>a</w:t>
            </w:r>
            <w:r w:rsidRPr="000B7E5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28708C10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shd w:val="clear" w:color="auto" w:fill="auto"/>
            <w:vAlign w:val="bottom"/>
            <w:hideMark/>
          </w:tcPr>
          <w:p w14:paraId="00BA0E9E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8.41 </w:t>
            </w:r>
          </w:p>
        </w:tc>
        <w:tc>
          <w:tcPr>
            <w:tcW w:w="1304" w:type="dxa"/>
            <w:gridSpan w:val="2"/>
            <w:shd w:val="clear" w:color="auto" w:fill="auto"/>
            <w:vAlign w:val="bottom"/>
            <w:hideMark/>
          </w:tcPr>
          <w:p w14:paraId="7CCF7DD7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vAlign w:val="bottom"/>
          </w:tcPr>
          <w:p w14:paraId="3F1B9505" w14:textId="77777777" w:rsidR="009113C1" w:rsidRPr="000B7E50" w:rsidRDefault="009113C1" w:rsidP="00E82CD6">
            <w:pPr>
              <w:jc w:val="right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6.86 </w:t>
            </w:r>
          </w:p>
        </w:tc>
        <w:tc>
          <w:tcPr>
            <w:tcW w:w="1304" w:type="dxa"/>
            <w:vAlign w:val="bottom"/>
          </w:tcPr>
          <w:p w14:paraId="2030C632" w14:textId="77777777" w:rsidR="009113C1" w:rsidRPr="000B7E50" w:rsidRDefault="009113C1" w:rsidP="00E82CD6">
            <w:pPr>
              <w:jc w:val="right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5.95 </w:t>
            </w:r>
          </w:p>
        </w:tc>
        <w:tc>
          <w:tcPr>
            <w:tcW w:w="1304" w:type="dxa"/>
            <w:gridSpan w:val="2"/>
            <w:vAlign w:val="bottom"/>
          </w:tcPr>
          <w:p w14:paraId="0A303CCA" w14:textId="77777777" w:rsidR="009113C1" w:rsidRPr="000B7E50" w:rsidRDefault="009113C1" w:rsidP="00E82CD6">
            <w:pPr>
              <w:jc w:val="right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</w:tr>
      <w:tr w:rsidR="009113C1" w:rsidRPr="000B7E50" w14:paraId="489D3CDE" w14:textId="77777777" w:rsidTr="00E82CD6">
        <w:trPr>
          <w:trHeight w:val="285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D54601C" w14:textId="77777777" w:rsidR="009113C1" w:rsidRPr="000B7E50" w:rsidRDefault="009113C1" w:rsidP="00E82CD6">
            <w:pPr>
              <w:ind w:left="27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% Variance explained by the fixed effect(s) </w:t>
            </w:r>
            <w:r w:rsidRPr="000B7E5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val="en-GB" w:eastAsia="nb-NO"/>
              </w:rPr>
              <w:t>b</w:t>
            </w:r>
            <w:r w:rsidRPr="000B7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8F7D8D4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9.22 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74621DF" w14:textId="77777777" w:rsidR="009113C1" w:rsidRPr="000B7E50" w:rsidRDefault="009113C1" w:rsidP="00E82CD6">
            <w:pPr>
              <w:ind w:left="270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9 </w:t>
            </w:r>
          </w:p>
        </w:tc>
        <w:tc>
          <w:tcPr>
            <w:tcW w:w="1304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88E2E39" w14:textId="77777777" w:rsidR="009113C1" w:rsidRPr="000B7E50" w:rsidRDefault="009113C1" w:rsidP="00E82CD6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bottom"/>
          </w:tcPr>
          <w:p w14:paraId="718FFBBF" w14:textId="77777777" w:rsidR="009113C1" w:rsidRPr="000B7E50" w:rsidRDefault="009113C1" w:rsidP="00E82CD6">
            <w:pPr>
              <w:jc w:val="right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bottom"/>
          </w:tcPr>
          <w:p w14:paraId="3BB9D3AF" w14:textId="77777777" w:rsidR="009113C1" w:rsidRPr="000B7E50" w:rsidRDefault="009113C1" w:rsidP="00E82CD6">
            <w:pPr>
              <w:jc w:val="right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0B7E5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9 </w:t>
            </w:r>
          </w:p>
        </w:tc>
        <w:tc>
          <w:tcPr>
            <w:tcW w:w="1304" w:type="dxa"/>
            <w:gridSpan w:val="2"/>
            <w:tcBorders>
              <w:bottom w:val="single" w:sz="4" w:space="0" w:color="auto"/>
            </w:tcBorders>
            <w:vAlign w:val="bottom"/>
          </w:tcPr>
          <w:p w14:paraId="62FABFCE" w14:textId="77777777" w:rsidR="009113C1" w:rsidRPr="000B7E50" w:rsidRDefault="009113C1" w:rsidP="00E82CD6">
            <w:pPr>
              <w:jc w:val="right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</w:pPr>
            <w:r w:rsidRPr="000B7E50">
              <w:rPr>
                <w:rFonts w:ascii="Calibri" w:eastAsia="Times New Roman" w:hAnsi="Calibri" w:cs="Calibri"/>
                <w:sz w:val="20"/>
                <w:szCs w:val="20"/>
                <w:lang w:val="en-GB" w:eastAsia="nb-NO"/>
              </w:rPr>
              <w:t> </w:t>
            </w:r>
          </w:p>
        </w:tc>
      </w:tr>
    </w:tbl>
    <w:p w14:paraId="3CE0451F" w14:textId="77777777" w:rsidR="00802CC5" w:rsidRPr="00CD4B28" w:rsidRDefault="00802CC5" w:rsidP="00802CC5">
      <w:pPr>
        <w:spacing w:after="0"/>
        <w:ind w:left="270"/>
        <w:textAlignment w:val="baseline"/>
        <w:rPr>
          <w:rFonts w:ascii="Segoe UI" w:eastAsia="Times New Roman" w:hAnsi="Segoe UI" w:cs="Segoe UI"/>
          <w:sz w:val="18"/>
          <w:szCs w:val="18"/>
          <w:lang w:val="en-GB" w:eastAsia="nb-NO"/>
        </w:rPr>
      </w:pPr>
      <w:r w:rsidRPr="00CD4B28">
        <w:rPr>
          <w:rFonts w:ascii="Times New Roman" w:eastAsia="Times New Roman" w:hAnsi="Times New Roman" w:cs="Times New Roman"/>
          <w:sz w:val="18"/>
          <w:szCs w:val="18"/>
          <w:lang w:val="en-GB" w:eastAsia="nb-NO"/>
        </w:rPr>
        <w:t xml:space="preserve">β, regression coefficient; </w:t>
      </w:r>
      <w:r w:rsidRPr="00CD4B28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nb-NO"/>
        </w:rPr>
        <w:t xml:space="preserve">SE, standard error; p, probability; ref, reference group. </w:t>
      </w:r>
    </w:p>
    <w:p w14:paraId="02C888E9" w14:textId="77777777" w:rsidR="00802CC5" w:rsidRPr="00CD4B28" w:rsidRDefault="00802CC5" w:rsidP="00802CC5">
      <w:pPr>
        <w:spacing w:after="0"/>
        <w:ind w:left="270"/>
        <w:textAlignment w:val="baseline"/>
        <w:rPr>
          <w:rFonts w:ascii="Segoe UI" w:eastAsia="Times New Roman" w:hAnsi="Segoe UI" w:cs="Segoe UI"/>
          <w:sz w:val="18"/>
          <w:szCs w:val="18"/>
          <w:lang w:val="en-GB" w:eastAsia="nb-NO"/>
        </w:rPr>
      </w:pPr>
      <w:r w:rsidRPr="00CD4B28">
        <w:rPr>
          <w:rFonts w:ascii="Times New Roman" w:eastAsia="Times New Roman" w:hAnsi="Times New Roman" w:cs="Times New Roman"/>
          <w:i/>
          <w:iCs/>
          <w:sz w:val="18"/>
          <w:szCs w:val="18"/>
          <w:vertAlign w:val="superscript"/>
          <w:lang w:val="en-GB" w:eastAsia="nb-NO"/>
        </w:rPr>
        <w:t>a</w:t>
      </w:r>
      <w:r w:rsidRPr="00CD4B28">
        <w:rPr>
          <w:rFonts w:ascii="Times New Roman" w:eastAsia="Times New Roman" w:hAnsi="Times New Roman" w:cs="Times New Roman"/>
          <w:sz w:val="18"/>
          <w:szCs w:val="18"/>
          <w:lang w:val="en-GB" w:eastAsia="nb-NO"/>
        </w:rPr>
        <w:t xml:space="preserve"> Total variance = </w:t>
      </w:r>
      <w:r w:rsidRPr="00CD4B28">
        <w:rPr>
          <w:rFonts w:ascii="Times New Roman" w:eastAsia="Times New Roman" w:hAnsi="Times New Roman" w:cs="Times New Roman"/>
          <w:sz w:val="18"/>
          <w:szCs w:val="18"/>
          <w:vertAlign w:val="subscript"/>
          <w:lang w:val="en-GB" w:eastAsia="nb-NO"/>
        </w:rPr>
        <w:t>bp</w:t>
      </w:r>
      <w:r w:rsidRPr="00CD4B28">
        <w:rPr>
          <w:rFonts w:ascii="Times New Roman" w:eastAsia="Times New Roman" w:hAnsi="Times New Roman" w:cs="Times New Roman"/>
          <w:sz w:val="18"/>
          <w:szCs w:val="18"/>
          <w:lang w:val="en-GB" w:eastAsia="nb-NO"/>
        </w:rPr>
        <w:t>S</w:t>
      </w:r>
      <w:r w:rsidRPr="00CD4B28">
        <w:rPr>
          <w:rFonts w:ascii="Times New Roman" w:eastAsia="Times New Roman" w:hAnsi="Times New Roman" w:cs="Times New Roman"/>
          <w:sz w:val="18"/>
          <w:szCs w:val="18"/>
          <w:vertAlign w:val="superscript"/>
          <w:lang w:val="en-GB" w:eastAsia="nb-NO"/>
        </w:rPr>
        <w:t>2</w:t>
      </w:r>
      <w:r w:rsidRPr="00CD4B28">
        <w:rPr>
          <w:rFonts w:ascii="Times New Roman" w:eastAsia="Times New Roman" w:hAnsi="Times New Roman" w:cs="Times New Roman"/>
          <w:sz w:val="18"/>
          <w:szCs w:val="18"/>
          <w:lang w:val="en-GB" w:eastAsia="nb-NO"/>
        </w:rPr>
        <w:t xml:space="preserve"> + </w:t>
      </w:r>
      <w:r w:rsidRPr="00CD4B28">
        <w:rPr>
          <w:rFonts w:ascii="Times New Roman" w:eastAsia="Times New Roman" w:hAnsi="Times New Roman" w:cs="Times New Roman"/>
          <w:sz w:val="18"/>
          <w:szCs w:val="18"/>
          <w:vertAlign w:val="subscript"/>
          <w:lang w:val="en-GB" w:eastAsia="nb-NO"/>
        </w:rPr>
        <w:t>bw</w:t>
      </w:r>
      <w:r w:rsidRPr="00CD4B28">
        <w:rPr>
          <w:rFonts w:ascii="Times New Roman" w:eastAsia="Times New Roman" w:hAnsi="Times New Roman" w:cs="Times New Roman"/>
          <w:sz w:val="18"/>
          <w:szCs w:val="18"/>
          <w:lang w:val="en-GB" w:eastAsia="nb-NO"/>
        </w:rPr>
        <w:t>S</w:t>
      </w:r>
      <w:r w:rsidRPr="00CD4B28">
        <w:rPr>
          <w:rFonts w:ascii="Times New Roman" w:eastAsia="Times New Roman" w:hAnsi="Times New Roman" w:cs="Times New Roman"/>
          <w:sz w:val="18"/>
          <w:szCs w:val="18"/>
          <w:vertAlign w:val="superscript"/>
          <w:lang w:val="en-GB" w:eastAsia="nb-NO"/>
        </w:rPr>
        <w:t>2</w:t>
      </w:r>
      <w:r w:rsidRPr="00CD4B28">
        <w:rPr>
          <w:rFonts w:ascii="Times New Roman" w:eastAsia="Times New Roman" w:hAnsi="Times New Roman" w:cs="Times New Roman"/>
          <w:sz w:val="18"/>
          <w:szCs w:val="18"/>
          <w:lang w:val="en-GB" w:eastAsia="nb-NO"/>
        </w:rPr>
        <w:t> </w:t>
      </w:r>
    </w:p>
    <w:p w14:paraId="62391388" w14:textId="77777777" w:rsidR="00802CC5" w:rsidRPr="00CD4B28" w:rsidRDefault="00802CC5" w:rsidP="00802CC5">
      <w:pPr>
        <w:spacing w:after="0"/>
        <w:ind w:left="270"/>
        <w:textAlignment w:val="baseline"/>
        <w:rPr>
          <w:rFonts w:ascii="Segoe UI" w:eastAsia="Times New Roman" w:hAnsi="Segoe UI" w:cs="Segoe UI"/>
          <w:sz w:val="18"/>
          <w:szCs w:val="18"/>
          <w:lang w:val="en-GB" w:eastAsia="nb-NO"/>
        </w:rPr>
      </w:pPr>
      <w:r w:rsidRPr="00CD4B28">
        <w:rPr>
          <w:rFonts w:ascii="Times New Roman" w:eastAsia="Times New Roman" w:hAnsi="Times New Roman" w:cs="Times New Roman"/>
          <w:i/>
          <w:iCs/>
          <w:sz w:val="18"/>
          <w:szCs w:val="18"/>
          <w:vertAlign w:val="superscript"/>
          <w:lang w:val="en-GB" w:eastAsia="nb-NO"/>
        </w:rPr>
        <w:t xml:space="preserve">b </w:t>
      </w:r>
      <w:r w:rsidRPr="00CD4B28">
        <w:rPr>
          <w:rFonts w:ascii="Times New Roman" w:eastAsia="Times New Roman" w:hAnsi="Times New Roman" w:cs="Times New Roman"/>
          <w:sz w:val="18"/>
          <w:szCs w:val="18"/>
          <w:lang w:val="en-GB" w:eastAsia="nb-NO"/>
        </w:rPr>
        <w:t xml:space="preserve">% reduction in variance from random effect model to the mixed-effect models. </w:t>
      </w:r>
    </w:p>
    <w:p w14:paraId="42AF2DC9" w14:textId="77777777" w:rsidR="00802CC5" w:rsidRPr="00CD4B28" w:rsidRDefault="00802CC5" w:rsidP="00802CC5">
      <w:pPr>
        <w:spacing w:after="0"/>
        <w:ind w:left="270"/>
        <w:textAlignment w:val="baseline"/>
        <w:rPr>
          <w:rFonts w:ascii="Segoe UI" w:eastAsia="Times New Roman" w:hAnsi="Segoe UI" w:cs="Segoe UI"/>
          <w:sz w:val="18"/>
          <w:szCs w:val="18"/>
          <w:lang w:val="en-GB" w:eastAsia="nb-NO"/>
        </w:rPr>
      </w:pPr>
      <w:r w:rsidRPr="00CD4B28">
        <w:rPr>
          <w:rFonts w:ascii="Times New Roman" w:eastAsia="Times New Roman" w:hAnsi="Times New Roman" w:cs="Times New Roman"/>
          <w:sz w:val="18"/>
          <w:szCs w:val="18"/>
          <w:lang w:val="en-GB" w:eastAsia="nb-NO"/>
        </w:rPr>
        <w:t xml:space="preserve">Total variance </w:t>
      </w:r>
      <w:r w:rsidRPr="00CD4B28">
        <w:rPr>
          <w:rFonts w:ascii="Times New Roman" w:eastAsia="Times New Roman" w:hAnsi="Times New Roman" w:cs="Times New Roman"/>
          <w:sz w:val="18"/>
          <w:szCs w:val="18"/>
          <w:vertAlign w:val="subscript"/>
          <w:lang w:val="en-GB" w:eastAsia="nb-NO"/>
        </w:rPr>
        <w:t>(random effects)</w:t>
      </w:r>
      <w:r w:rsidRPr="00CD4B28">
        <w:rPr>
          <w:rFonts w:ascii="Times New Roman" w:eastAsia="Times New Roman" w:hAnsi="Times New Roman" w:cs="Times New Roman"/>
          <w:sz w:val="18"/>
          <w:szCs w:val="18"/>
          <w:lang w:val="en-GB" w:eastAsia="nb-NO"/>
        </w:rPr>
        <w:t xml:space="preserve"> – Total variance </w:t>
      </w:r>
      <w:r w:rsidRPr="00CD4B28">
        <w:rPr>
          <w:rFonts w:ascii="Times New Roman" w:eastAsia="Times New Roman" w:hAnsi="Times New Roman" w:cs="Times New Roman"/>
          <w:sz w:val="18"/>
          <w:szCs w:val="18"/>
          <w:vertAlign w:val="subscript"/>
          <w:lang w:val="en-GB" w:eastAsia="nb-NO"/>
        </w:rPr>
        <w:t>(fixed effects)</w:t>
      </w:r>
      <w:r w:rsidRPr="00CD4B28">
        <w:rPr>
          <w:rFonts w:ascii="Times New Roman" w:eastAsia="Times New Roman" w:hAnsi="Times New Roman" w:cs="Times New Roman"/>
          <w:sz w:val="18"/>
          <w:szCs w:val="18"/>
          <w:lang w:val="en-GB" w:eastAsia="nb-NO"/>
        </w:rPr>
        <w:t xml:space="preserve"> * 100/ Total variance </w:t>
      </w:r>
      <w:r w:rsidRPr="00CD4B28">
        <w:rPr>
          <w:rFonts w:ascii="Times New Roman" w:eastAsia="Times New Roman" w:hAnsi="Times New Roman" w:cs="Times New Roman"/>
          <w:sz w:val="18"/>
          <w:szCs w:val="18"/>
          <w:vertAlign w:val="subscript"/>
          <w:lang w:val="en-GB" w:eastAsia="nb-NO"/>
        </w:rPr>
        <w:t>(random effects).</w:t>
      </w:r>
      <w:r w:rsidRPr="00CD4B28">
        <w:rPr>
          <w:rFonts w:ascii="Times New Roman" w:eastAsia="Times New Roman" w:hAnsi="Times New Roman" w:cs="Times New Roman"/>
          <w:sz w:val="18"/>
          <w:szCs w:val="18"/>
          <w:lang w:val="en-GB" w:eastAsia="nb-NO"/>
        </w:rPr>
        <w:t xml:space="preserve"> </w:t>
      </w:r>
    </w:p>
    <w:p w14:paraId="09559EF5" w14:textId="014118E6" w:rsidR="00DF65C1" w:rsidRDefault="00DF65C1">
      <w:pPr>
        <w:rPr>
          <w:lang w:val="en-GB"/>
        </w:rPr>
      </w:pPr>
    </w:p>
    <w:p w14:paraId="6AF9841F" w14:textId="77777777" w:rsidR="00A6708D" w:rsidRPr="00283BEA" w:rsidRDefault="00A6708D" w:rsidP="00A6708D">
      <w:pPr>
        <w:pStyle w:val="xmsonormal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5DD72228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Table</w:t>
      </w:r>
      <w:proofErr w:type="spellEnd"/>
      <w:r w:rsidRPr="5DD72228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1S.</w:t>
      </w:r>
      <w:r w:rsidRPr="5DD7222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5DD72228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Summary of measurements, measurements below limit of detection, range (minimum-maximum), arithmetic mean, standard deviation, geometric mean, 95% confidence interval and geometric standard deviation are present for each determinant using raw data.</w:t>
      </w:r>
    </w:p>
    <w:p w14:paraId="014E822A" w14:textId="77777777" w:rsidR="00A6708D" w:rsidRPr="00283BEA" w:rsidRDefault="00A6708D" w:rsidP="00A6708D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675"/>
        <w:gridCol w:w="705"/>
        <w:gridCol w:w="1260"/>
        <w:gridCol w:w="2115"/>
        <w:gridCol w:w="270"/>
        <w:gridCol w:w="1275"/>
        <w:gridCol w:w="840"/>
        <w:gridCol w:w="270"/>
        <w:gridCol w:w="1125"/>
        <w:gridCol w:w="1410"/>
        <w:gridCol w:w="840"/>
      </w:tblGrid>
      <w:tr w:rsidR="00A6708D" w14:paraId="427DF3AC" w14:textId="77777777" w:rsidTr="00E82CD6">
        <w:trPr>
          <w:trHeight w:val="450"/>
        </w:trPr>
        <w:tc>
          <w:tcPr>
            <w:tcW w:w="36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BE44420" w14:textId="77777777" w:rsidR="00A6708D" w:rsidRDefault="00A6708D" w:rsidP="00E82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F164250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3FACF54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N &lt;LOD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7F0A24E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Range: min-max ppm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14:paraId="458F6D8A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A6A33DB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AM ppm</w:t>
            </w: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754218A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SD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781D4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C5C5B90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GM ppm</w:t>
            </w:r>
          </w:p>
        </w:tc>
        <w:tc>
          <w:tcPr>
            <w:tcW w:w="1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E3169F8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95%CI ppm</w:t>
            </w: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8BB3F72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GSD</w:t>
            </w:r>
          </w:p>
        </w:tc>
      </w:tr>
      <w:tr w:rsidR="00A6708D" w14:paraId="54DCAED5" w14:textId="77777777" w:rsidTr="00E82CD6">
        <w:trPr>
          <w:trHeight w:val="450"/>
        </w:trPr>
        <w:tc>
          <w:tcPr>
            <w:tcW w:w="367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4F9DFAE" w14:textId="77777777" w:rsidR="00A6708D" w:rsidRDefault="00A6708D" w:rsidP="00E82C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All measurements</w:t>
            </w:r>
          </w:p>
        </w:tc>
        <w:tc>
          <w:tcPr>
            <w:tcW w:w="70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106FA04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63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3B24331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6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8C8A38B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gt;LOD-22.18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14:paraId="6436BEF8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3492822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5</w:t>
            </w: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8955361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C7E77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B7C66FC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4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E879D86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2-0.04</w:t>
            </w: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3B2FE91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.2</w:t>
            </w:r>
          </w:p>
        </w:tc>
      </w:tr>
      <w:tr w:rsidR="00A6708D" w14:paraId="66E936AD" w14:textId="77777777" w:rsidTr="00E82CD6">
        <w:trPr>
          <w:trHeight w:val="225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BF706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06C41" w14:textId="77777777" w:rsidR="00A6708D" w:rsidRDefault="00A6708D" w:rsidP="00E82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5F9F7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3586B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723B2A0" w14:textId="77777777" w:rsidR="00A6708D" w:rsidRDefault="00A6708D" w:rsidP="00E82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86EFB" w14:textId="77777777" w:rsidR="00A6708D" w:rsidRDefault="00A6708D" w:rsidP="00E82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65844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514AD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700F3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C246D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E1B47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708D" w14:paraId="773A5950" w14:textId="77777777" w:rsidTr="00E82CD6">
        <w:trPr>
          <w:trHeight w:val="45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37A6B" w14:textId="77777777" w:rsidR="00A6708D" w:rsidRDefault="00A6708D" w:rsidP="00E82C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Tasks and work opera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C201C" w14:textId="77777777" w:rsidR="00A6708D" w:rsidRDefault="00A6708D" w:rsidP="00E82C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87F5B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A8DD8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2B056E5" w14:textId="77777777" w:rsidR="00A6708D" w:rsidRDefault="00A6708D" w:rsidP="00E82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272F6" w14:textId="77777777" w:rsidR="00A6708D" w:rsidRDefault="00A6708D" w:rsidP="00E82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11F68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EC308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CD31D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BC4C6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88D1C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708D" w14:paraId="19CF4417" w14:textId="77777777" w:rsidTr="00E82CD6">
        <w:trPr>
          <w:trHeight w:val="45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152B8" w14:textId="77777777" w:rsidR="00A6708D" w:rsidRDefault="00A6708D" w:rsidP="00E82C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amplin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F0BAD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FB37B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54209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LOD-11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B9330A1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D76C4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214B8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1B6AE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9F0E7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B9087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5-0.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4773E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.3</w:t>
            </w:r>
          </w:p>
        </w:tc>
      </w:tr>
      <w:tr w:rsidR="00A6708D" w14:paraId="47BE81F5" w14:textId="77777777" w:rsidTr="00E82CD6">
        <w:trPr>
          <w:trHeight w:val="45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3F388" w14:textId="77777777" w:rsidR="00A6708D" w:rsidRDefault="00A6708D" w:rsidP="00E82C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ssembling/disassemblin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285B1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FB69D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D5A50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LOD-22-1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92E6829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EB01B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6D306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A7780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76009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C20BF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3-0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1134E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.9</w:t>
            </w:r>
          </w:p>
        </w:tc>
      </w:tr>
      <w:tr w:rsidR="00A6708D" w14:paraId="2C9A3250" w14:textId="77777777" w:rsidTr="00E82CD6">
        <w:trPr>
          <w:trHeight w:val="45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C801F" w14:textId="77777777" w:rsidR="00A6708D" w:rsidRDefault="00A6708D" w:rsidP="00E82CD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Four w</w:t>
            </w:r>
            <w:r w:rsidRPr="5DD7222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ork operatio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listed</w:t>
            </w:r>
            <w:r w:rsidRPr="5DD7222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below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C2997" w14:textId="77777777" w:rsidR="00A6708D" w:rsidRDefault="00A6708D" w:rsidP="00E82CD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430F1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6520A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A05FDDC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8AB8E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A16C5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82F2D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6A03F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E8BFE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D79E5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708D" w14:paraId="0682E231" w14:textId="77777777" w:rsidTr="00E82CD6">
        <w:trPr>
          <w:trHeight w:val="45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90506" w14:textId="77777777" w:rsidR="00A6708D" w:rsidRDefault="00A6708D" w:rsidP="00E82CD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ecertifying or changing valv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2887A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A8D3C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8F344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LOD-2.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6794196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5CEB8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8174C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2B020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B9C95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2DB9F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4-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00DEC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.3</w:t>
            </w:r>
          </w:p>
        </w:tc>
      </w:tr>
      <w:tr w:rsidR="00A6708D" w14:paraId="6A4B5B81" w14:textId="77777777" w:rsidTr="00E82CD6">
        <w:trPr>
          <w:trHeight w:val="45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C21E7" w14:textId="77777777" w:rsidR="00A6708D" w:rsidRDefault="00A6708D" w:rsidP="00E82CD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hanging or cleaning filter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D8C49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B9F89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454DD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LOD-3.3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7787323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5B8D2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FFF1F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B0FE6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DA78C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17A28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5-0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81144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.4</w:t>
            </w:r>
          </w:p>
        </w:tc>
      </w:tr>
      <w:tr w:rsidR="00A6708D" w14:paraId="3193FB8E" w14:textId="77777777" w:rsidTr="00E82CD6">
        <w:trPr>
          <w:trHeight w:val="45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26317" w14:textId="77777777" w:rsidR="00A6708D" w:rsidRDefault="00A6708D" w:rsidP="00E82CD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reaking pip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05387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14AA5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9654C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LOD-2.3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CFFE7C8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BAEF6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3DBE7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7D9CE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B5FBE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4E6CC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4-0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6F3CE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.7</w:t>
            </w:r>
          </w:p>
        </w:tc>
      </w:tr>
      <w:tr w:rsidR="00A6708D" w14:paraId="465B45A5" w14:textId="77777777" w:rsidTr="00E82CD6">
        <w:trPr>
          <w:trHeight w:val="45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648A3" w14:textId="77777777" w:rsidR="00A6708D" w:rsidRDefault="00A6708D" w:rsidP="00E82CD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ther assembling/disassembling task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D44B7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226D5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860B7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LOD-22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9C3342F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5B188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8B309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900DE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2F8A7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9D465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1-0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5E33B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.2</w:t>
            </w:r>
          </w:p>
        </w:tc>
      </w:tr>
      <w:tr w:rsidR="00A6708D" w14:paraId="64FE3CCC" w14:textId="77777777" w:rsidTr="00E82CD6">
        <w:trPr>
          <w:trHeight w:val="45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BA47B" w14:textId="77777777" w:rsidR="00A6708D" w:rsidRDefault="00A6708D" w:rsidP="00E82C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aboratory work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1DED9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EEE57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A72B3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LOD-1.5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A1EF080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D568A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D9F50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575DD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762CD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5F8D6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3-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80396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.1</w:t>
            </w:r>
          </w:p>
        </w:tc>
      </w:tr>
      <w:tr w:rsidR="00A6708D" w14:paraId="4C1CFD02" w14:textId="77777777" w:rsidTr="00E82CD6">
        <w:trPr>
          <w:trHeight w:val="45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F5DDE" w14:textId="77777777" w:rsidR="00A6708D" w:rsidRDefault="00A6708D" w:rsidP="00E82C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Control of sand trap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0B583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02E59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EB1F2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LOD-0.4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C6D71CD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373A1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7BD21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F8C6F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B31F4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816E3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10-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2D39D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.5</w:t>
            </w:r>
          </w:p>
        </w:tc>
      </w:tr>
      <w:tr w:rsidR="00A6708D" w14:paraId="209D5548" w14:textId="77777777" w:rsidTr="00E82CD6">
        <w:trPr>
          <w:trHeight w:val="45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320CD" w14:textId="77777777" w:rsidR="00A6708D" w:rsidRDefault="00A6708D" w:rsidP="00E82C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IG opera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E219A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BF594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8E012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3-4.5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E58D9F2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DF6BA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F00EE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38F9D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95C1D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FBBD2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1-0.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547B8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1</w:t>
            </w:r>
          </w:p>
        </w:tc>
      </w:tr>
      <w:tr w:rsidR="00A6708D" w14:paraId="7D708138" w14:textId="77777777" w:rsidTr="00E82CD6">
        <w:trPr>
          <w:trHeight w:val="45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D7350" w14:textId="77777777" w:rsidR="00A6708D" w:rsidRDefault="00A6708D" w:rsidP="00E82C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kimmin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D9AD5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99DE4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B1CBA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LOD-0.7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EC9F0CD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7AB3B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0F091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9C783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7C874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1D824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1-0.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DBA49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.3</w:t>
            </w:r>
          </w:p>
        </w:tc>
      </w:tr>
      <w:tr w:rsidR="00A6708D" w14:paraId="34E62621" w14:textId="77777777" w:rsidTr="00E82CD6">
        <w:trPr>
          <w:trHeight w:val="45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A4777" w14:textId="77777777" w:rsidR="00A6708D" w:rsidRDefault="00A6708D" w:rsidP="00E82C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Work on hydrocyclon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47F76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ACCE6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37749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LOD-0.6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FE3FC4B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29BBD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DA157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34DDD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EE728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6DB80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2-0.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F7B9E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2</w:t>
            </w:r>
          </w:p>
        </w:tc>
      </w:tr>
      <w:tr w:rsidR="00A6708D" w14:paraId="4692B0F3" w14:textId="77777777" w:rsidTr="00E82CD6">
        <w:trPr>
          <w:trHeight w:val="45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18FA2" w14:textId="77777777" w:rsidR="00A6708D" w:rsidRDefault="00A6708D" w:rsidP="00E82C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Work on flotation cell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03D46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B975A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A00E7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LOD-2.3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F719A60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C2379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9C78E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949F5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71EC3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3E1C1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9-0.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86475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4</w:t>
            </w:r>
          </w:p>
        </w:tc>
      </w:tr>
      <w:tr w:rsidR="00A6708D" w14:paraId="13F04FAA" w14:textId="77777777" w:rsidTr="00E82CD6">
        <w:trPr>
          <w:trHeight w:val="45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B28F5" w14:textId="77777777" w:rsidR="00A6708D" w:rsidRDefault="00A6708D" w:rsidP="00E82C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ssure rele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EE7D7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0FCB8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C01FA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LOD-2.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C249335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04BB9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5A82A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11054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C326B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70CC9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2-0.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253A8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.3</w:t>
            </w:r>
          </w:p>
        </w:tc>
      </w:tr>
      <w:tr w:rsidR="00A6708D" w14:paraId="7EBEC6B7" w14:textId="77777777" w:rsidTr="00E82CD6">
        <w:trPr>
          <w:trHeight w:val="45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CFB5D" w14:textId="77777777" w:rsidR="00A6708D" w:rsidRDefault="00A6708D" w:rsidP="00E82C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3C0A8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2A467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9E62C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LOD-2.2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D200F69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BF86D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639CC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43CE7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10BB6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B1BE2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2-0.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993FB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.4</w:t>
            </w:r>
          </w:p>
        </w:tc>
      </w:tr>
      <w:tr w:rsidR="00A6708D" w14:paraId="275DB474" w14:textId="77777777" w:rsidTr="00E82CD6">
        <w:trPr>
          <w:trHeight w:val="45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A6612" w14:textId="77777777" w:rsidR="00A6708D" w:rsidRDefault="00A6708D" w:rsidP="00E82C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>Sourc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AB535" w14:textId="77777777" w:rsidR="00A6708D" w:rsidRDefault="00A6708D" w:rsidP="00E82C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65EB0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B54C2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66F99FA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2DD44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F648D" w14:textId="77777777" w:rsidR="00A6708D" w:rsidRDefault="00A6708D" w:rsidP="00E82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14FD0" w14:textId="77777777" w:rsidR="00A6708D" w:rsidRDefault="00A6708D" w:rsidP="00E82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FA931" w14:textId="77777777" w:rsidR="00A6708D" w:rsidRDefault="00A6708D" w:rsidP="00E82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A9359" w14:textId="77777777" w:rsidR="00A6708D" w:rsidRDefault="00A6708D" w:rsidP="00E82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368F1" w14:textId="77777777" w:rsidR="00A6708D" w:rsidRDefault="00A6708D" w:rsidP="00E82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708D" w14:paraId="07C805A8" w14:textId="77777777" w:rsidTr="00E82CD6">
        <w:trPr>
          <w:trHeight w:val="45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083E1" w14:textId="77777777" w:rsidR="00A6708D" w:rsidRDefault="00A6708D" w:rsidP="00E82C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rude oil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0425A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E5AF3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3F777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LOD-22.1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7596C3E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A6277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01DD5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1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573D6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98B19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9F3F5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4-0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0C87C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.2</w:t>
            </w:r>
          </w:p>
        </w:tc>
      </w:tr>
      <w:tr w:rsidR="00A6708D" w14:paraId="40C1D7BA" w14:textId="77777777" w:rsidTr="00E82CD6">
        <w:trPr>
          <w:trHeight w:val="45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DB1E2" w14:textId="77777777" w:rsidR="00A6708D" w:rsidRDefault="00A6708D" w:rsidP="00E82C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oduction water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DF941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FF765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2D428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LOD-3.4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7D1BCAD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010E4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4BEB7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53BB0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F942C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42F88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1-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03C30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.6</w:t>
            </w:r>
          </w:p>
        </w:tc>
      </w:tr>
      <w:tr w:rsidR="00A6708D" w14:paraId="1AA2FE8B" w14:textId="77777777" w:rsidTr="00E82CD6">
        <w:trPr>
          <w:trHeight w:val="45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DCFB0" w14:textId="77777777" w:rsidR="00A6708D" w:rsidRDefault="00A6708D" w:rsidP="00E82C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Wet glycol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579F6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4C934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7ACE0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LOD-2.9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68FF72D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A3F1B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3CCC5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372DD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A6532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911FE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4-0.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42D84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6</w:t>
            </w:r>
          </w:p>
        </w:tc>
      </w:tr>
      <w:tr w:rsidR="00A6708D" w14:paraId="13A53268" w14:textId="77777777" w:rsidTr="00E82CD6">
        <w:trPr>
          <w:trHeight w:val="45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BC8F3" w14:textId="77777777" w:rsidR="00A6708D" w:rsidRDefault="00A6708D" w:rsidP="00E82C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atural ga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903CC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363C8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7ABC1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LOD-2.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9A4B227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34DFF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40294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3EAE5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701E0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FA812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1-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FA622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.2</w:t>
            </w:r>
          </w:p>
        </w:tc>
      </w:tr>
      <w:tr w:rsidR="00A6708D" w14:paraId="61661504" w14:textId="77777777" w:rsidTr="00E82CD6">
        <w:trPr>
          <w:trHeight w:val="45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B8145" w14:textId="77777777" w:rsidR="00A6708D" w:rsidRDefault="00A6708D" w:rsidP="00E82C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ndensat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B0477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71F40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6A1CF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LOD-2.0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14A4795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9009C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946A5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8304F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23704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57915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5-0.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2F24C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.2</w:t>
            </w:r>
          </w:p>
        </w:tc>
      </w:tr>
      <w:tr w:rsidR="00A6708D" w14:paraId="3144C782" w14:textId="77777777" w:rsidTr="00E82CD6">
        <w:trPr>
          <w:trHeight w:val="45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11844" w14:textId="77777777" w:rsidR="00A6708D" w:rsidRDefault="00A6708D" w:rsidP="00E82C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xed benzene sourc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CAC10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1C6F7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AD3F6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LOD-0.8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ED26339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58042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65C3C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D5818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95294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1EB02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1-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16D23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9</w:t>
            </w:r>
          </w:p>
        </w:tc>
      </w:tr>
      <w:tr w:rsidR="00A6708D" w14:paraId="5EBE2DD1" w14:textId="77777777" w:rsidTr="00E82CD6">
        <w:trPr>
          <w:trHeight w:val="45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6A05E" w14:textId="77777777" w:rsidR="00A6708D" w:rsidRDefault="00A6708D" w:rsidP="00E82C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ther benzene sourc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2FD55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D6EC9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FE4BE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LOD-3.7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5E7310E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1AC5F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E7A87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F417F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05E4E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EC6E2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1-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078FC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.4</w:t>
            </w:r>
          </w:p>
        </w:tc>
      </w:tr>
      <w:tr w:rsidR="00A6708D" w14:paraId="05F50347" w14:textId="77777777" w:rsidTr="00E82CD6">
        <w:trPr>
          <w:trHeight w:val="45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095B3" w14:textId="77777777" w:rsidR="00A6708D" w:rsidRDefault="00A6708D" w:rsidP="00E82C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Seas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BC7A5" w14:textId="77777777" w:rsidR="00A6708D" w:rsidRDefault="00A6708D" w:rsidP="00E82C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6FA0E" w14:textId="77777777" w:rsidR="00A6708D" w:rsidRDefault="00A6708D" w:rsidP="00E82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3C142" w14:textId="77777777" w:rsidR="00A6708D" w:rsidRDefault="00A6708D" w:rsidP="00E82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E99B01C" w14:textId="77777777" w:rsidR="00A6708D" w:rsidRDefault="00A6708D" w:rsidP="00E82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5DF51" w14:textId="77777777" w:rsidR="00A6708D" w:rsidRDefault="00A6708D" w:rsidP="00E82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4E24B" w14:textId="77777777" w:rsidR="00A6708D" w:rsidRDefault="00A6708D" w:rsidP="00E82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A361A" w14:textId="77777777" w:rsidR="00A6708D" w:rsidRDefault="00A6708D" w:rsidP="00E82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A8200" w14:textId="77777777" w:rsidR="00A6708D" w:rsidRDefault="00A6708D" w:rsidP="00E82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A0BE6" w14:textId="77777777" w:rsidR="00A6708D" w:rsidRDefault="00A6708D" w:rsidP="00E82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73E7C" w14:textId="77777777" w:rsidR="00A6708D" w:rsidRDefault="00A6708D" w:rsidP="00E82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708D" w14:paraId="2D2B5E70" w14:textId="77777777" w:rsidTr="00E82CD6">
        <w:trPr>
          <w:trHeight w:val="45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B614F" w14:textId="77777777" w:rsidR="00A6708D" w:rsidRDefault="00A6708D" w:rsidP="00E82C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Winter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0D51D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C82F7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917DE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LOD-11.7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6F58D32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68012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C0244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FA85F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B0ACC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9F61F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2-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3DE14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.1</w:t>
            </w:r>
          </w:p>
        </w:tc>
      </w:tr>
      <w:tr w:rsidR="00A6708D" w14:paraId="20E4B5CF" w14:textId="77777777" w:rsidTr="00E82CD6">
        <w:trPr>
          <w:trHeight w:val="45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2B8DD" w14:textId="77777777" w:rsidR="00A6708D" w:rsidRDefault="00A6708D" w:rsidP="00E82C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ummer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AEFBE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C36CC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F03CE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LOD-22.1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F71CB8D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AD8A2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594CC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A16B2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59A87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63483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2-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96F03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.0</w:t>
            </w:r>
          </w:p>
        </w:tc>
      </w:tr>
      <w:tr w:rsidR="00A6708D" w14:paraId="5D49555D" w14:textId="77777777" w:rsidTr="00E82CD6">
        <w:trPr>
          <w:trHeight w:val="45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F9973" w14:textId="77777777" w:rsidR="00A6708D" w:rsidRDefault="00A6708D" w:rsidP="00E82C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Indoor/outdoor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E7CB0" w14:textId="77777777" w:rsidR="00A6708D" w:rsidRDefault="00A6708D" w:rsidP="00E82C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23059" w14:textId="77777777" w:rsidR="00A6708D" w:rsidRDefault="00A6708D" w:rsidP="00E82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5A574" w14:textId="77777777" w:rsidR="00A6708D" w:rsidRDefault="00A6708D" w:rsidP="00E82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5393080" w14:textId="77777777" w:rsidR="00A6708D" w:rsidRDefault="00A6708D" w:rsidP="00E82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684C7" w14:textId="77777777" w:rsidR="00A6708D" w:rsidRDefault="00A6708D" w:rsidP="00E82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09DE2" w14:textId="77777777" w:rsidR="00A6708D" w:rsidRDefault="00A6708D" w:rsidP="00E82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5CDE7" w14:textId="77777777" w:rsidR="00A6708D" w:rsidRDefault="00A6708D" w:rsidP="00E82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8F8DA" w14:textId="77777777" w:rsidR="00A6708D" w:rsidRDefault="00A6708D" w:rsidP="00E82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F862E" w14:textId="77777777" w:rsidR="00A6708D" w:rsidRDefault="00A6708D" w:rsidP="00E82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B7B64" w14:textId="77777777" w:rsidR="00A6708D" w:rsidRDefault="00A6708D" w:rsidP="00E82C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708D" w14:paraId="0AFB694C" w14:textId="77777777" w:rsidTr="00E82CD6">
        <w:trPr>
          <w:trHeight w:val="45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CA6CD" w14:textId="77777777" w:rsidR="00A6708D" w:rsidRDefault="00A6708D" w:rsidP="00E82C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utdoor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7F465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78C14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59663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LOD-22.1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7971381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416E7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F69FF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21973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74B5C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2E88F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3-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06B27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.6</w:t>
            </w:r>
          </w:p>
        </w:tc>
      </w:tr>
      <w:tr w:rsidR="00A6708D" w14:paraId="50B47483" w14:textId="77777777" w:rsidTr="00E82CD6">
        <w:trPr>
          <w:trHeight w:val="45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34FF0" w14:textId="77777777" w:rsidR="00A6708D" w:rsidRDefault="00A6708D" w:rsidP="00E82C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door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EA765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8952C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F9DC3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LOD-1.5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4642771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9FF94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EAF66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BC5B4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C6894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4B59C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4-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7CBDB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.0</w:t>
            </w:r>
          </w:p>
        </w:tc>
      </w:tr>
      <w:tr w:rsidR="00A6708D" w14:paraId="1A118DBC" w14:textId="77777777" w:rsidTr="00E82CD6">
        <w:trPr>
          <w:trHeight w:val="45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6AB6B" w14:textId="77777777" w:rsidR="00A6708D" w:rsidRDefault="00A6708D" w:rsidP="00E82C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Design of process are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AFBF0" w14:textId="77777777" w:rsidR="00A6708D" w:rsidRDefault="00A6708D" w:rsidP="00E82C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01EBF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86944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50B347E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970A3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2CCCC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76EB3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E9288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84C84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C2703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708D" w14:paraId="29002F4D" w14:textId="77777777" w:rsidTr="00E82CD6">
        <w:trPr>
          <w:trHeight w:val="45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731A6" w14:textId="77777777" w:rsidR="00A6708D" w:rsidRDefault="00A6708D" w:rsidP="00E82C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estricted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88AAB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C820A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56AC9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LOD-5.2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EDE80DB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2113F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C86DD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E921E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86DD3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A2B31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2-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7D417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.2</w:t>
            </w:r>
          </w:p>
        </w:tc>
      </w:tr>
      <w:tr w:rsidR="00A6708D" w14:paraId="3BC1F4D3" w14:textId="77777777" w:rsidTr="00E82CD6">
        <w:trPr>
          <w:trHeight w:val="45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3789D" w14:textId="77777777" w:rsidR="00A6708D" w:rsidRDefault="00A6708D" w:rsidP="00E82C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artially restricted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6D821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E5390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8929B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LOD-22.1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A2D0F3D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E6336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0F678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C29FE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3CB4A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AC3CE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3-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67B39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.5</w:t>
            </w:r>
          </w:p>
        </w:tc>
      </w:tr>
      <w:tr w:rsidR="00A6708D" w14:paraId="5A4ACFCA" w14:textId="77777777" w:rsidTr="00E82CD6">
        <w:trPr>
          <w:trHeight w:val="45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A288F" w14:textId="77777777" w:rsidR="00A6708D" w:rsidRDefault="00A6708D" w:rsidP="00E82C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pe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2AAA0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88A34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AAAB5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LOD-11.5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7C3B5FA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8F197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9096C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B265C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B851E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EA6BD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1-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F8E82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.0</w:t>
            </w:r>
          </w:p>
        </w:tc>
      </w:tr>
      <w:tr w:rsidR="00A6708D" w14:paraId="116B3B12" w14:textId="77777777" w:rsidTr="00E82CD6">
        <w:trPr>
          <w:trHeight w:val="45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26BED" w14:textId="77777777" w:rsidR="00A6708D" w:rsidRDefault="00A6708D" w:rsidP="00E82C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Year of production start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31A04" w14:textId="77777777" w:rsidR="00A6708D" w:rsidRDefault="00A6708D" w:rsidP="00E82C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A1120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FEB58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1F4460B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FDAE1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CBD22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0A190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2CD7C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1BC0D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82CCA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708D" w14:paraId="186D1E65" w14:textId="77777777" w:rsidTr="00E82CD6">
        <w:trPr>
          <w:trHeight w:val="45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5D46A" w14:textId="77777777" w:rsidR="00A6708D" w:rsidRDefault="00A6708D" w:rsidP="00E82C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79-198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2CD2A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571E3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F030E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LOD-5.2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1051803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70275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61467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97B5A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DED8F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F53D4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2-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FAD6E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.2</w:t>
            </w:r>
          </w:p>
        </w:tc>
      </w:tr>
      <w:tr w:rsidR="00A6708D" w14:paraId="0E85CBD7" w14:textId="77777777" w:rsidTr="00E82CD6">
        <w:trPr>
          <w:trHeight w:val="45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3BC78" w14:textId="77777777" w:rsidR="00A6708D" w:rsidRDefault="00A6708D" w:rsidP="00E82C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>1990-199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20EC7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DB132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3C140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LOD-22.1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5A99848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3C871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D5911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E95A1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EFAAA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2EF93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2-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DAD80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.4</w:t>
            </w:r>
          </w:p>
        </w:tc>
      </w:tr>
      <w:tr w:rsidR="00A6708D" w14:paraId="5086521F" w14:textId="77777777" w:rsidTr="00E82CD6">
        <w:trPr>
          <w:trHeight w:val="45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99D65" w14:textId="77777777" w:rsidR="00A6708D" w:rsidRDefault="00A6708D" w:rsidP="00E82C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00-201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7FE90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DB01B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9D4D2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LOD-11.5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6467466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C4D6A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2A59C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8442A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BC7B7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983C1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1-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07FDE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2.5</w:t>
            </w:r>
          </w:p>
        </w:tc>
      </w:tr>
      <w:tr w:rsidR="00A6708D" w14:paraId="47C7917C" w14:textId="77777777" w:rsidTr="00E82CD6">
        <w:trPr>
          <w:trHeight w:val="45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94D5F" w14:textId="77777777" w:rsidR="00A6708D" w:rsidRDefault="00A6708D" w:rsidP="00E82C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Sampling method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A14C0" w14:textId="77777777" w:rsidR="00A6708D" w:rsidRDefault="00A6708D" w:rsidP="00E82C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AB80D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3D4AA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A626709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77F9C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77E7B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C036E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C8F7F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9AA44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5D636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708D" w14:paraId="56DE8A49" w14:textId="77777777" w:rsidTr="00E82CD6">
        <w:trPr>
          <w:trHeight w:val="450"/>
        </w:trPr>
        <w:tc>
          <w:tcPr>
            <w:tcW w:w="3675" w:type="dxa"/>
            <w:tcBorders>
              <w:top w:val="nil"/>
              <w:left w:val="nil"/>
              <w:right w:val="nil"/>
            </w:tcBorders>
            <w:vAlign w:val="center"/>
          </w:tcPr>
          <w:p w14:paraId="4E2520E8" w14:textId="77777777" w:rsidR="00A6708D" w:rsidRDefault="00A6708D" w:rsidP="00E82C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ctive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14:paraId="016C3C7A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4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3058BFC8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2</w:t>
            </w:r>
          </w:p>
        </w:tc>
        <w:tc>
          <w:tcPr>
            <w:tcW w:w="2115" w:type="dxa"/>
            <w:tcBorders>
              <w:top w:val="nil"/>
              <w:left w:val="nil"/>
              <w:right w:val="nil"/>
            </w:tcBorders>
            <w:vAlign w:val="center"/>
          </w:tcPr>
          <w:p w14:paraId="57C21C9E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LOD-22.18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4CD0D13F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01F83901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4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vAlign w:val="center"/>
          </w:tcPr>
          <w:p w14:paraId="2AAF8A0C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2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vAlign w:val="center"/>
          </w:tcPr>
          <w:p w14:paraId="2B4FA80F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vAlign w:val="center"/>
          </w:tcPr>
          <w:p w14:paraId="29EF0CAF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vAlign w:val="center"/>
          </w:tcPr>
          <w:p w14:paraId="52C6691E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2-0.03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vAlign w:val="center"/>
          </w:tcPr>
          <w:p w14:paraId="20BB920C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.2</w:t>
            </w:r>
          </w:p>
        </w:tc>
      </w:tr>
      <w:tr w:rsidR="00A6708D" w14:paraId="2193DC8C" w14:textId="77777777" w:rsidTr="00E82CD6">
        <w:trPr>
          <w:trHeight w:val="450"/>
        </w:trPr>
        <w:tc>
          <w:tcPr>
            <w:tcW w:w="3675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26BE7A4" w14:textId="77777777" w:rsidR="00A6708D" w:rsidRDefault="00A6708D" w:rsidP="00E82C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assive</w:t>
            </w:r>
          </w:p>
        </w:tc>
        <w:tc>
          <w:tcPr>
            <w:tcW w:w="705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70A23F3D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  <w:tc>
          <w:tcPr>
            <w:tcW w:w="1260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1B60FE00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2115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72FCFCC5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LOD-4.43</w:t>
            </w:r>
          </w:p>
        </w:tc>
        <w:tc>
          <w:tcPr>
            <w:tcW w:w="270" w:type="dxa"/>
            <w:tcBorders>
              <w:left w:val="nil"/>
              <w:bottom w:val="single" w:sz="6" w:space="0" w:color="auto"/>
              <w:right w:val="nil"/>
            </w:tcBorders>
          </w:tcPr>
          <w:p w14:paraId="6E7A094D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5AC3B300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7</w:t>
            </w:r>
          </w:p>
        </w:tc>
        <w:tc>
          <w:tcPr>
            <w:tcW w:w="840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0B6F3B9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3</w:t>
            </w:r>
          </w:p>
        </w:tc>
        <w:tc>
          <w:tcPr>
            <w:tcW w:w="270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5B0C930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A230D22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410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7DBB8AE5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2-0.16</w:t>
            </w:r>
          </w:p>
        </w:tc>
        <w:tc>
          <w:tcPr>
            <w:tcW w:w="840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1ECC6037" w14:textId="77777777" w:rsidR="00A6708D" w:rsidRDefault="00A6708D" w:rsidP="00E82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5DD722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.3</w:t>
            </w:r>
          </w:p>
        </w:tc>
      </w:tr>
    </w:tbl>
    <w:p w14:paraId="4080B409" w14:textId="77777777" w:rsidR="00A6708D" w:rsidRPr="00CD4B28" w:rsidRDefault="00A6708D" w:rsidP="00A6708D">
      <w:pPr>
        <w:spacing w:after="0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00CD4B28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GB"/>
        </w:rPr>
        <w:t>N; number of measurements, LOD; limit of detection, AM; arithmetic mean, SD; standard deviation, GM; geometric mean, CI; confidence interval, GSD, geometric standard deviation</w:t>
      </w:r>
    </w:p>
    <w:p w14:paraId="24879A8F" w14:textId="77777777" w:rsidR="00A6708D" w:rsidRPr="00CD4B28" w:rsidRDefault="00A6708D" w:rsidP="00A6708D">
      <w:pPr>
        <w:rPr>
          <w:rFonts w:ascii="Times New Roman" w:hAnsi="Times New Roman" w:cs="Times New Roman"/>
          <w:sz w:val="18"/>
          <w:szCs w:val="18"/>
        </w:rPr>
      </w:pPr>
      <w:r w:rsidRPr="00CD4B28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GB"/>
        </w:rPr>
        <w:t xml:space="preserve">To calculate AM, SD, GM, 95% CI and GSD, measurements below LOD were divided with </w:t>
      </w:r>
      <w:r w:rsidRPr="00CD4B28">
        <w:rPr>
          <w:rFonts w:ascii="Times New Roman" w:eastAsia="Segoe UI" w:hAnsi="Times New Roman" w:cs="Times New Roman"/>
          <w:color w:val="000000" w:themeColor="text1"/>
          <w:sz w:val="18"/>
          <w:szCs w:val="18"/>
        </w:rPr>
        <w:t>2–√</w:t>
      </w:r>
      <w:r w:rsidRPr="00CD4B28">
        <w:rPr>
          <w:rFonts w:ascii="Times New Roman" w:eastAsia="Cambria Math" w:hAnsi="Times New Roman" w:cs="Times New Roman"/>
          <w:i/>
          <w:iCs/>
          <w:color w:val="000000" w:themeColor="text1"/>
          <w:sz w:val="18"/>
          <w:szCs w:val="18"/>
        </w:rPr>
        <w:t>2</w:t>
      </w:r>
    </w:p>
    <w:p w14:paraId="6290E04B" w14:textId="77777777" w:rsidR="00A6708D" w:rsidRPr="00AF4729" w:rsidRDefault="00A6708D">
      <w:pPr>
        <w:rPr>
          <w:lang w:val="en-GB"/>
        </w:rPr>
      </w:pPr>
    </w:p>
    <w:sectPr w:rsidR="00A6708D" w:rsidRPr="00AF4729" w:rsidSect="00B40599">
      <w:pgSz w:w="16838" w:h="11906" w:orient="landscape"/>
      <w:pgMar w:top="1417" w:right="1417" w:bottom="1417" w:left="1417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10486A" w14:textId="77777777" w:rsidR="00076726" w:rsidRDefault="00076726" w:rsidP="001F5299">
      <w:pPr>
        <w:spacing w:after="0" w:line="240" w:lineRule="auto"/>
      </w:pPr>
      <w:r>
        <w:separator/>
      </w:r>
    </w:p>
  </w:endnote>
  <w:endnote w:type="continuationSeparator" w:id="0">
    <w:p w14:paraId="2D96B9AD" w14:textId="77777777" w:rsidR="00076726" w:rsidRDefault="00076726" w:rsidP="001F52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0983B7" w14:textId="77777777" w:rsidR="00076726" w:rsidRDefault="00076726" w:rsidP="001F5299">
      <w:pPr>
        <w:spacing w:after="0" w:line="240" w:lineRule="auto"/>
      </w:pPr>
      <w:r>
        <w:separator/>
      </w:r>
    </w:p>
  </w:footnote>
  <w:footnote w:type="continuationSeparator" w:id="0">
    <w:p w14:paraId="0F697522" w14:textId="77777777" w:rsidR="00076726" w:rsidRDefault="00076726" w:rsidP="001F5299">
      <w:pPr>
        <w:spacing w:after="0"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lsQdv5h7" int2:invalidationBookmarkName="" int2:hashCode="kLcnBXKqO2V0Yy" int2:id="5iduLOVb">
      <int2:state int2:value="Rejected" int2:type="WordDesignerDefaultAnnotation"/>
    </int2:bookmark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5C1"/>
    <w:rsid w:val="00002A36"/>
    <w:rsid w:val="000149E2"/>
    <w:rsid w:val="00042112"/>
    <w:rsid w:val="00076726"/>
    <w:rsid w:val="000A282C"/>
    <w:rsid w:val="000A534B"/>
    <w:rsid w:val="000B7E50"/>
    <w:rsid w:val="000F5080"/>
    <w:rsid w:val="00157778"/>
    <w:rsid w:val="00176767"/>
    <w:rsid w:val="001E4B8C"/>
    <w:rsid w:val="001F5299"/>
    <w:rsid w:val="0025053F"/>
    <w:rsid w:val="0026692E"/>
    <w:rsid w:val="00274E7E"/>
    <w:rsid w:val="00283BEA"/>
    <w:rsid w:val="003111D3"/>
    <w:rsid w:val="00321658"/>
    <w:rsid w:val="00341080"/>
    <w:rsid w:val="00381CC4"/>
    <w:rsid w:val="003851CC"/>
    <w:rsid w:val="0044693D"/>
    <w:rsid w:val="0046744A"/>
    <w:rsid w:val="00480DC6"/>
    <w:rsid w:val="00496147"/>
    <w:rsid w:val="004A3BDA"/>
    <w:rsid w:val="004A4BC3"/>
    <w:rsid w:val="00580AA6"/>
    <w:rsid w:val="00610969"/>
    <w:rsid w:val="00647100"/>
    <w:rsid w:val="00653550"/>
    <w:rsid w:val="00661ECA"/>
    <w:rsid w:val="007E63DF"/>
    <w:rsid w:val="00802CC5"/>
    <w:rsid w:val="008256EE"/>
    <w:rsid w:val="00877504"/>
    <w:rsid w:val="008E41A9"/>
    <w:rsid w:val="009113C1"/>
    <w:rsid w:val="00916C61"/>
    <w:rsid w:val="009E62D7"/>
    <w:rsid w:val="00A0651B"/>
    <w:rsid w:val="00A16730"/>
    <w:rsid w:val="00A6708D"/>
    <w:rsid w:val="00AF13F8"/>
    <w:rsid w:val="00AF4729"/>
    <w:rsid w:val="00B04076"/>
    <w:rsid w:val="00B40599"/>
    <w:rsid w:val="00BA3D07"/>
    <w:rsid w:val="00C01432"/>
    <w:rsid w:val="00C83C71"/>
    <w:rsid w:val="00CA6587"/>
    <w:rsid w:val="00CB48AA"/>
    <w:rsid w:val="00CD4B28"/>
    <w:rsid w:val="00D926FF"/>
    <w:rsid w:val="00D934A1"/>
    <w:rsid w:val="00DA2CC5"/>
    <w:rsid w:val="00DB7D5F"/>
    <w:rsid w:val="00DD7CA0"/>
    <w:rsid w:val="00DF1737"/>
    <w:rsid w:val="00DF65C1"/>
    <w:rsid w:val="00EE269D"/>
    <w:rsid w:val="00F73940"/>
    <w:rsid w:val="00F93B13"/>
    <w:rsid w:val="00FB2C83"/>
    <w:rsid w:val="00FE0755"/>
    <w:rsid w:val="00FF42C0"/>
    <w:rsid w:val="12DD64A0"/>
    <w:rsid w:val="1DEC5891"/>
    <w:rsid w:val="2FA63A42"/>
    <w:rsid w:val="331C295D"/>
    <w:rsid w:val="3FA335AF"/>
    <w:rsid w:val="405330A3"/>
    <w:rsid w:val="5DD72228"/>
    <w:rsid w:val="782B2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BFBC3E2"/>
  <w15:chartTrackingRefBased/>
  <w15:docId w15:val="{3527F8F7-B477-43AB-AFE8-0028569A7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0DC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40599"/>
    <w:pPr>
      <w:spacing w:after="0" w:line="240" w:lineRule="auto"/>
    </w:pPr>
    <w:rPr>
      <w:rFonts w:eastAsiaTheme="minorEastAsia"/>
      <w:lang w:eastAsia="nb-NO"/>
    </w:rPr>
  </w:style>
  <w:style w:type="character" w:customStyle="1" w:styleId="NoSpacingChar">
    <w:name w:val="No Spacing Char"/>
    <w:basedOn w:val="DefaultParagraphFont"/>
    <w:link w:val="NoSpacing"/>
    <w:uiPriority w:val="1"/>
    <w:rsid w:val="00B40599"/>
    <w:rPr>
      <w:rFonts w:eastAsiaTheme="minorEastAsia"/>
      <w:lang w:eastAsia="nb-NO"/>
    </w:rPr>
  </w:style>
  <w:style w:type="paragraph" w:styleId="Header">
    <w:name w:val="header"/>
    <w:basedOn w:val="Normal"/>
    <w:link w:val="HeaderChar"/>
    <w:uiPriority w:val="99"/>
    <w:unhideWhenUsed/>
    <w:rsid w:val="00661E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ECA"/>
  </w:style>
  <w:style w:type="paragraph" w:styleId="Footer">
    <w:name w:val="footer"/>
    <w:basedOn w:val="Normal"/>
    <w:link w:val="FooterChar"/>
    <w:uiPriority w:val="99"/>
    <w:unhideWhenUsed/>
    <w:rsid w:val="00661E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ECA"/>
  </w:style>
  <w:style w:type="character" w:styleId="Hyperlink">
    <w:name w:val="Hyperlink"/>
    <w:basedOn w:val="DefaultParagraphFont"/>
    <w:uiPriority w:val="99"/>
    <w:unhideWhenUsed/>
    <w:rsid w:val="00480DC6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80D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80DC6"/>
    <w:pPr>
      <w:spacing w:line="240" w:lineRule="auto"/>
      <w:ind w:left="284"/>
      <w:outlineLvl w:val="9"/>
    </w:pPr>
    <w:rPr>
      <w:lang w:val="en-GB"/>
    </w:rPr>
  </w:style>
  <w:style w:type="table" w:styleId="TableGrid">
    <w:name w:val="Table Grid"/>
    <w:basedOn w:val="TableNormal"/>
    <w:uiPriority w:val="39"/>
    <w:rsid w:val="0046744A"/>
    <w:pPr>
      <w:spacing w:after="0" w:line="240" w:lineRule="auto"/>
      <w:ind w:left="284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uiPriority w:val="1"/>
    <w:rsid w:val="5DD72228"/>
    <w:pPr>
      <w:spacing w:after="0" w:line="240" w:lineRule="auto"/>
    </w:pPr>
    <w:rPr>
      <w:rFonts w:ascii="Calibri" w:hAnsi="Calibri" w:cs="Calibri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6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8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4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5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ilde.ridderseth@uib.no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7</Pages>
  <Words>996</Words>
  <Characters>5283</Characters>
  <Application>Microsoft Office Word</Application>
  <DocSecurity>0</DocSecurity>
  <Lines>44</Lines>
  <Paragraphs>12</Paragraphs>
  <ScaleCrop>false</ScaleCrop>
  <Company/>
  <LinksUpToDate>false</LinksUpToDate>
  <CharactersWithSpaces>6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e Ridderseth</dc:creator>
  <cp:keywords/>
  <dc:description/>
  <cp:lastModifiedBy>Hilde Ridderseth</cp:lastModifiedBy>
  <cp:revision>60</cp:revision>
  <dcterms:created xsi:type="dcterms:W3CDTF">2022-08-28T07:58:00Z</dcterms:created>
  <dcterms:modified xsi:type="dcterms:W3CDTF">2022-09-02T06:55:00Z</dcterms:modified>
</cp:coreProperties>
</file>